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5484" w:rsidRDefault="001C54E9" w:rsidP="004D4870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</w:p>
    <w:p w:rsidR="00067307" w:rsidRPr="00B66E8C" w:rsidRDefault="00067307" w:rsidP="00D56D10">
      <w:pPr>
        <w:spacing w:after="0" w:line="240" w:lineRule="auto"/>
        <w:jc w:val="center"/>
        <w:rPr>
          <w:rFonts w:ascii="Times New Roman" w:hAnsi="Times New Roman" w:cs="Times New Roman"/>
          <w:b/>
        </w:rPr>
      </w:pPr>
    </w:p>
    <w:p w:rsidR="00FC5484" w:rsidRPr="00B66E8C" w:rsidRDefault="00D74B67" w:rsidP="00FC54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eastAsia="en-GB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5349923" cy="4878303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4062" cy="48820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C5484" w:rsidRPr="00B66E8C" w:rsidRDefault="00FC5484" w:rsidP="00FC54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eastAsia="en-GB"/>
        </w:rPr>
      </w:pPr>
      <w:r w:rsidRPr="00511BE3">
        <w:rPr>
          <w:rFonts w:ascii="Times New Roman" w:hAnsi="Times New Roman" w:cs="Times New Roman"/>
          <w:b/>
          <w:noProof/>
          <w:lang w:eastAsia="en-GB"/>
        </w:rPr>
        <w:t>Figure S1:</w:t>
      </w:r>
      <w:r w:rsidRPr="00B66E8C">
        <w:rPr>
          <w:rFonts w:ascii="Times New Roman" w:hAnsi="Times New Roman" w:cs="Times New Roman"/>
          <w:noProof/>
          <w:lang w:eastAsia="en-GB"/>
        </w:rPr>
        <w:t xml:space="preserve"> </w:t>
      </w:r>
      <w:r w:rsidRPr="00511BE3">
        <w:rPr>
          <w:rFonts w:ascii="Times New Roman" w:hAnsi="Times New Roman" w:cs="Times New Roman"/>
          <w:b/>
          <w:noProof/>
          <w:lang w:eastAsia="en-GB"/>
        </w:rPr>
        <w:t>Effect of larval diet on immature development, body size, and flight tone.</w:t>
      </w:r>
      <w:r w:rsidRPr="00B66E8C">
        <w:rPr>
          <w:rFonts w:ascii="Times New Roman" w:hAnsi="Times New Roman" w:cs="Times New Roman"/>
          <w:noProof/>
          <w:lang w:eastAsia="en-GB"/>
        </w:rPr>
        <w:t xml:space="preserve"> A. Individuals fed at “High” (0.3mg/larva/day) diet exhibited a</w:t>
      </w:r>
      <w:r w:rsidR="006F51A4">
        <w:rPr>
          <w:rFonts w:ascii="Times New Roman" w:hAnsi="Times New Roman" w:cs="Times New Roman"/>
          <w:noProof/>
          <w:lang w:eastAsia="en-GB"/>
        </w:rPr>
        <w:t xml:space="preserve"> higher proportion </w:t>
      </w:r>
      <w:r w:rsidR="00D74B67">
        <w:rPr>
          <w:rFonts w:ascii="Times New Roman" w:hAnsi="Times New Roman" w:cs="Times New Roman"/>
          <w:noProof/>
          <w:lang w:eastAsia="en-GB"/>
        </w:rPr>
        <w:t xml:space="preserve"> of larvae </w:t>
      </w:r>
      <w:r w:rsidR="006F51A4">
        <w:rPr>
          <w:rFonts w:ascii="Times New Roman" w:hAnsi="Times New Roman" w:cs="Times New Roman"/>
          <w:noProof/>
          <w:lang w:eastAsia="en-GB"/>
        </w:rPr>
        <w:t>surviving</w:t>
      </w:r>
      <w:r w:rsidR="008003ED">
        <w:rPr>
          <w:rFonts w:ascii="Times New Roman" w:hAnsi="Times New Roman" w:cs="Times New Roman"/>
          <w:noProof/>
          <w:lang w:eastAsia="en-GB"/>
        </w:rPr>
        <w:t xml:space="preserve"> to emerge as adults tha</w:t>
      </w:r>
      <w:r w:rsidRPr="00B66E8C">
        <w:rPr>
          <w:rFonts w:ascii="Times New Roman" w:hAnsi="Times New Roman" w:cs="Times New Roman"/>
          <w:noProof/>
          <w:lang w:eastAsia="en-GB"/>
        </w:rPr>
        <w:t>n those fed a “Low” diet (0.1mg/larv</w:t>
      </w:r>
      <w:r w:rsidR="009B21FB">
        <w:rPr>
          <w:rFonts w:ascii="Times New Roman" w:hAnsi="Times New Roman" w:cs="Times New Roman"/>
          <w:noProof/>
          <w:lang w:eastAsia="en-GB"/>
        </w:rPr>
        <w:t>a</w:t>
      </w:r>
      <w:r w:rsidRPr="00B66E8C">
        <w:rPr>
          <w:rFonts w:ascii="Times New Roman" w:hAnsi="Times New Roman" w:cs="Times New Roman"/>
          <w:noProof/>
          <w:lang w:eastAsia="en-GB"/>
        </w:rPr>
        <w:t xml:space="preserve">/day). B. High diet individuals (black </w:t>
      </w:r>
      <w:r w:rsidR="00446CA9">
        <w:rPr>
          <w:rFonts w:ascii="Times New Roman" w:hAnsi="Times New Roman" w:cs="Times New Roman"/>
          <w:noProof/>
          <w:lang w:eastAsia="en-GB"/>
        </w:rPr>
        <w:t xml:space="preserve">solid </w:t>
      </w:r>
      <w:r w:rsidRPr="00B66E8C">
        <w:rPr>
          <w:rFonts w:ascii="Times New Roman" w:hAnsi="Times New Roman" w:cs="Times New Roman"/>
          <w:noProof/>
          <w:lang w:eastAsia="en-GB"/>
        </w:rPr>
        <w:t>line) emerged</w:t>
      </w:r>
      <w:r w:rsidR="008003ED">
        <w:rPr>
          <w:rFonts w:ascii="Times New Roman" w:hAnsi="Times New Roman" w:cs="Times New Roman"/>
          <w:noProof/>
          <w:lang w:eastAsia="en-GB"/>
        </w:rPr>
        <w:t xml:space="preserve"> from pupae to adults</w:t>
      </w:r>
      <w:r w:rsidRPr="00B66E8C">
        <w:rPr>
          <w:rFonts w:ascii="Times New Roman" w:hAnsi="Times New Roman" w:cs="Times New Roman"/>
          <w:noProof/>
          <w:lang w:eastAsia="en-GB"/>
        </w:rPr>
        <w:t xml:space="preserve"> earlier and more synchronously than Low diet indviduals (grey </w:t>
      </w:r>
      <w:r w:rsidR="00446CA9">
        <w:rPr>
          <w:rFonts w:ascii="Times New Roman" w:hAnsi="Times New Roman" w:cs="Times New Roman"/>
          <w:noProof/>
          <w:lang w:eastAsia="en-GB"/>
        </w:rPr>
        <w:t xml:space="preserve">dotted </w:t>
      </w:r>
      <w:r w:rsidRPr="00B66E8C">
        <w:rPr>
          <w:rFonts w:ascii="Times New Roman" w:hAnsi="Times New Roman" w:cs="Times New Roman"/>
          <w:noProof/>
          <w:lang w:eastAsia="en-GB"/>
        </w:rPr>
        <w:t>line). C. Individuals emerging from the different treat</w:t>
      </w:r>
      <w:r w:rsidR="00D74B67">
        <w:rPr>
          <w:rFonts w:ascii="Times New Roman" w:hAnsi="Times New Roman" w:cs="Times New Roman"/>
          <w:noProof/>
          <w:lang w:eastAsia="en-GB"/>
        </w:rPr>
        <w:t>ment conditions</w:t>
      </w:r>
      <w:r w:rsidR="006F51A4">
        <w:rPr>
          <w:rFonts w:ascii="Times New Roman" w:hAnsi="Times New Roman" w:cs="Times New Roman"/>
          <w:noProof/>
          <w:lang w:eastAsia="en-GB"/>
        </w:rPr>
        <w:t xml:space="preserve"> had distinctly</w:t>
      </w:r>
      <w:r w:rsidRPr="00B66E8C">
        <w:rPr>
          <w:rFonts w:ascii="Times New Roman" w:hAnsi="Times New Roman" w:cs="Times New Roman"/>
          <w:noProof/>
          <w:lang w:eastAsia="en-GB"/>
        </w:rPr>
        <w:t xml:space="preserve"> different winglength distributions.</w:t>
      </w:r>
      <w:r w:rsidR="00D74B67">
        <w:rPr>
          <w:rFonts w:ascii="Times New Roman" w:hAnsi="Times New Roman" w:cs="Times New Roman"/>
          <w:noProof/>
          <w:lang w:eastAsia="en-GB"/>
        </w:rPr>
        <w:t>Grey bars correspond to low diet individuals and white bars correspond to high diet individuals.</w:t>
      </w:r>
      <w:r w:rsidRPr="00B66E8C">
        <w:rPr>
          <w:rFonts w:ascii="Times New Roman" w:hAnsi="Times New Roman" w:cs="Times New Roman"/>
          <w:noProof/>
          <w:lang w:eastAsia="en-GB"/>
        </w:rPr>
        <w:t xml:space="preserve"> D. Male flight tone was still found to be positively correl</w:t>
      </w:r>
      <w:r w:rsidR="00446CA9">
        <w:rPr>
          <w:rFonts w:ascii="Times New Roman" w:hAnsi="Times New Roman" w:cs="Times New Roman"/>
          <w:noProof/>
          <w:lang w:eastAsia="en-GB"/>
        </w:rPr>
        <w:t>a</w:t>
      </w:r>
      <w:r w:rsidRPr="00B66E8C">
        <w:rPr>
          <w:rFonts w:ascii="Times New Roman" w:hAnsi="Times New Roman" w:cs="Times New Roman"/>
          <w:noProof/>
          <w:lang w:eastAsia="en-GB"/>
        </w:rPr>
        <w:t xml:space="preserve">ted with wing length. Black circles low diet males and white circle are low diet males. </w:t>
      </w:r>
    </w:p>
    <w:p w:rsidR="00FC5484" w:rsidRDefault="00FC5484" w:rsidP="00FC54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eastAsia="en-GB"/>
        </w:rPr>
      </w:pPr>
    </w:p>
    <w:p w:rsidR="0063235F" w:rsidRPr="00B66E8C" w:rsidRDefault="00273E9A" w:rsidP="006323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1</w:t>
      </w:r>
      <w:r w:rsidR="0063235F">
        <w:rPr>
          <w:rFonts w:ascii="Times New Roman" w:hAnsi="Times New Roman" w:cs="Times New Roman"/>
        </w:rPr>
        <w:t>. The effect of treatment</w:t>
      </w:r>
      <w:r w:rsidR="008B1FC7">
        <w:rPr>
          <w:rFonts w:ascii="Times New Roman" w:hAnsi="Times New Roman" w:cs="Times New Roman"/>
        </w:rPr>
        <w:t xml:space="preserve"> (diet, which determined body size)</w:t>
      </w:r>
      <w:r w:rsidR="0063235F">
        <w:rPr>
          <w:rFonts w:ascii="Times New Roman" w:hAnsi="Times New Roman" w:cs="Times New Roman"/>
        </w:rPr>
        <w:t xml:space="preserve">, sex, replicate, and playback size on whether test mosquitoes responded to </w:t>
      </w:r>
      <w:r w:rsidR="004D4870">
        <w:rPr>
          <w:rFonts w:ascii="Times New Roman" w:hAnsi="Times New Roman" w:cs="Times New Roman"/>
        </w:rPr>
        <w:t>live recordings</w:t>
      </w:r>
      <w:r w:rsidR="0063235F">
        <w:rPr>
          <w:rFonts w:ascii="Times New Roman" w:hAnsi="Times New Roman" w:cs="Times New Roman"/>
        </w:rPr>
        <w:t xml:space="preserve">. Non- significant P values are from the step prior to removal. Significant p values are from the minimal significant model. </w:t>
      </w:r>
    </w:p>
    <w:tbl>
      <w:tblPr>
        <w:tblStyle w:val="TableGrid"/>
        <w:tblW w:w="0" w:type="auto"/>
        <w:tblLook w:val="04A0"/>
      </w:tblPr>
      <w:tblGrid>
        <w:gridCol w:w="5778"/>
        <w:gridCol w:w="851"/>
        <w:gridCol w:w="567"/>
        <w:gridCol w:w="1276"/>
      </w:tblGrid>
      <w:tr w:rsidR="0063235F" w:rsidTr="008B4921">
        <w:tc>
          <w:tcPr>
            <w:tcW w:w="5778" w:type="dxa"/>
          </w:tcPr>
          <w:p w:rsidR="0063235F" w:rsidRPr="008B4921" w:rsidRDefault="0063235F" w:rsidP="006F7137">
            <w:pPr>
              <w:rPr>
                <w:rFonts w:ascii="Times New Roman" w:hAnsi="Times New Roman" w:cs="Times New Roman"/>
                <w:b/>
              </w:rPr>
            </w:pPr>
            <w:r w:rsidRPr="008B4921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851" w:type="dxa"/>
          </w:tcPr>
          <w:p w:rsidR="0063235F" w:rsidRPr="008B4921" w:rsidRDefault="009273FB" w:rsidP="008B49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4921">
              <w:rPr>
                <w:rFonts w:ascii="Times New Roman" w:hAnsi="Times New Roman" w:cs="Times New Roman"/>
                <w:b/>
              </w:rPr>
              <w:t>χ</w:t>
            </w:r>
            <w:r w:rsidRPr="008B4921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567" w:type="dxa"/>
          </w:tcPr>
          <w:p w:rsidR="0063235F" w:rsidRPr="008B4921" w:rsidRDefault="009273FB" w:rsidP="008B492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B4921">
              <w:rPr>
                <w:rFonts w:ascii="Times New Roman" w:hAnsi="Times New Roman" w:cs="Times New Roman"/>
                <w:b/>
              </w:rPr>
              <w:t>d</w:t>
            </w:r>
            <w:r w:rsidR="0063235F" w:rsidRPr="008B4921">
              <w:rPr>
                <w:rFonts w:ascii="Times New Roman" w:hAnsi="Times New Roman" w:cs="Times New Roman"/>
                <w:b/>
              </w:rPr>
              <w:t>f</w:t>
            </w:r>
            <w:proofErr w:type="spellEnd"/>
          </w:p>
        </w:tc>
        <w:tc>
          <w:tcPr>
            <w:tcW w:w="1276" w:type="dxa"/>
          </w:tcPr>
          <w:p w:rsidR="0063235F" w:rsidRPr="008B4921" w:rsidRDefault="0063235F" w:rsidP="008B49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4921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63235F" w:rsidTr="008B4921">
        <w:tc>
          <w:tcPr>
            <w:tcW w:w="5778" w:type="dxa"/>
          </w:tcPr>
          <w:p w:rsidR="0063235F" w:rsidRPr="00F15156" w:rsidRDefault="0063235F" w:rsidP="006F71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851" w:type="dxa"/>
          </w:tcPr>
          <w:p w:rsidR="0063235F" w:rsidRPr="00A15EDA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567" w:type="dxa"/>
          </w:tcPr>
          <w:p w:rsidR="0063235F" w:rsidRPr="00A15EDA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15ED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63235F" w:rsidRPr="00A15EDA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15EDA">
              <w:rPr>
                <w:rFonts w:ascii="Times New Roman" w:hAnsi="Times New Roman" w:cs="Times New Roman"/>
              </w:rPr>
              <w:t>0.14</w:t>
            </w:r>
          </w:p>
        </w:tc>
      </w:tr>
      <w:tr w:rsidR="0063235F" w:rsidTr="008B4921">
        <w:tc>
          <w:tcPr>
            <w:tcW w:w="5778" w:type="dxa"/>
          </w:tcPr>
          <w:p w:rsidR="0063235F" w:rsidRPr="00A15EDA" w:rsidRDefault="0063235F" w:rsidP="006F71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A15EDA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851" w:type="dxa"/>
          </w:tcPr>
          <w:p w:rsidR="0063235F" w:rsidRPr="00A15EDA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A15EDA">
              <w:rPr>
                <w:rFonts w:ascii="Times New Roman" w:hAnsi="Times New Roman" w:cs="Times New Roman"/>
                <w:b/>
              </w:rPr>
              <w:t>26.4</w:t>
            </w:r>
            <w:r w:rsidR="009273FB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567" w:type="dxa"/>
          </w:tcPr>
          <w:p w:rsidR="0063235F" w:rsidRPr="00A15EDA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A15EDA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276" w:type="dxa"/>
          </w:tcPr>
          <w:p w:rsidR="0063235F" w:rsidRPr="00A15EDA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A15EDA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D60226" w:rsidTr="008B4921">
        <w:tc>
          <w:tcPr>
            <w:tcW w:w="5778" w:type="dxa"/>
          </w:tcPr>
          <w:p w:rsidR="00D60226" w:rsidRPr="00D60226" w:rsidRDefault="00D60226" w:rsidP="006F71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yback Order</w:t>
            </w:r>
          </w:p>
        </w:tc>
        <w:tc>
          <w:tcPr>
            <w:tcW w:w="851" w:type="dxa"/>
          </w:tcPr>
          <w:p w:rsidR="00D60226" w:rsidRPr="00A15EDA" w:rsidRDefault="00D60226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.82</w:t>
            </w:r>
          </w:p>
        </w:tc>
        <w:tc>
          <w:tcPr>
            <w:tcW w:w="567" w:type="dxa"/>
          </w:tcPr>
          <w:p w:rsidR="00D60226" w:rsidRPr="00A15EDA" w:rsidRDefault="00D60226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276" w:type="dxa"/>
          </w:tcPr>
          <w:p w:rsidR="00D60226" w:rsidRPr="00A15EDA" w:rsidRDefault="00D60226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44</w:t>
            </w:r>
            <w:bookmarkStart w:id="0" w:name="_GoBack"/>
            <w:bookmarkEnd w:id="0"/>
          </w:p>
        </w:tc>
      </w:tr>
      <w:tr w:rsidR="0063235F" w:rsidTr="008B4921">
        <w:tc>
          <w:tcPr>
            <w:tcW w:w="5778" w:type="dxa"/>
          </w:tcPr>
          <w:p w:rsidR="0063235F" w:rsidRPr="00B66E8C" w:rsidRDefault="0063235F" w:rsidP="006F71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yback Size</w:t>
            </w:r>
          </w:p>
        </w:tc>
        <w:tc>
          <w:tcPr>
            <w:tcW w:w="851" w:type="dxa"/>
          </w:tcPr>
          <w:p w:rsidR="0063235F" w:rsidRPr="00B66E8C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67" w:type="dxa"/>
          </w:tcPr>
          <w:p w:rsidR="0063235F" w:rsidRPr="00B66E8C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:rsidR="0063235F" w:rsidRPr="00B66E8C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63235F" w:rsidTr="008B4921">
        <w:tc>
          <w:tcPr>
            <w:tcW w:w="5778" w:type="dxa"/>
          </w:tcPr>
          <w:p w:rsidR="0063235F" w:rsidRPr="00B66E8C" w:rsidRDefault="0063235F" w:rsidP="006F71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e</w:t>
            </w:r>
          </w:p>
        </w:tc>
        <w:tc>
          <w:tcPr>
            <w:tcW w:w="851" w:type="dxa"/>
          </w:tcPr>
          <w:p w:rsidR="0063235F" w:rsidRPr="00B66E8C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567" w:type="dxa"/>
          </w:tcPr>
          <w:p w:rsidR="0063235F" w:rsidRPr="00B66E8C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63235F" w:rsidRPr="00B66E8C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</w:tr>
      <w:tr w:rsidR="0063235F" w:rsidTr="008B4921">
        <w:tc>
          <w:tcPr>
            <w:tcW w:w="5778" w:type="dxa"/>
          </w:tcPr>
          <w:p w:rsidR="0063235F" w:rsidRPr="00B66E8C" w:rsidRDefault="0063235F" w:rsidP="006F71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x Treatment</w:t>
            </w:r>
          </w:p>
        </w:tc>
        <w:tc>
          <w:tcPr>
            <w:tcW w:w="851" w:type="dxa"/>
          </w:tcPr>
          <w:p w:rsidR="0063235F" w:rsidRPr="00B66E8C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567" w:type="dxa"/>
          </w:tcPr>
          <w:p w:rsidR="0063235F" w:rsidRPr="00B66E8C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63235F" w:rsidRPr="00B66E8C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63235F" w:rsidTr="008B4921">
        <w:tc>
          <w:tcPr>
            <w:tcW w:w="5778" w:type="dxa"/>
          </w:tcPr>
          <w:p w:rsidR="0063235F" w:rsidRDefault="0063235F" w:rsidP="006F71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yback Size x Treatment</w:t>
            </w:r>
          </w:p>
        </w:tc>
        <w:tc>
          <w:tcPr>
            <w:tcW w:w="851" w:type="dxa"/>
          </w:tcPr>
          <w:p w:rsidR="0063235F" w:rsidRPr="00B66E8C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567" w:type="dxa"/>
          </w:tcPr>
          <w:p w:rsidR="0063235F" w:rsidRPr="00B66E8C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63235F" w:rsidRPr="00B66E8C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</w:tr>
      <w:tr w:rsidR="0063235F" w:rsidTr="008B4921">
        <w:tc>
          <w:tcPr>
            <w:tcW w:w="5778" w:type="dxa"/>
          </w:tcPr>
          <w:p w:rsidR="0063235F" w:rsidRDefault="0063235F" w:rsidP="006F71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 x Replicate</w:t>
            </w:r>
          </w:p>
        </w:tc>
        <w:tc>
          <w:tcPr>
            <w:tcW w:w="851" w:type="dxa"/>
          </w:tcPr>
          <w:p w:rsidR="0063235F" w:rsidRPr="00B66E8C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567" w:type="dxa"/>
          </w:tcPr>
          <w:p w:rsidR="0063235F" w:rsidRPr="00B66E8C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63235F" w:rsidRPr="00B66E8C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</w:tr>
      <w:tr w:rsidR="0063235F" w:rsidTr="008B4921">
        <w:tc>
          <w:tcPr>
            <w:tcW w:w="5778" w:type="dxa"/>
          </w:tcPr>
          <w:p w:rsidR="0063235F" w:rsidRDefault="0063235F" w:rsidP="006F71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x Playback Size</w:t>
            </w:r>
          </w:p>
        </w:tc>
        <w:tc>
          <w:tcPr>
            <w:tcW w:w="851" w:type="dxa"/>
          </w:tcPr>
          <w:p w:rsidR="0063235F" w:rsidRPr="00B66E8C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567" w:type="dxa"/>
          </w:tcPr>
          <w:p w:rsidR="0063235F" w:rsidRPr="00B66E8C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63235F" w:rsidRPr="00B66E8C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63235F" w:rsidTr="008B4921">
        <w:tc>
          <w:tcPr>
            <w:tcW w:w="5778" w:type="dxa"/>
          </w:tcPr>
          <w:p w:rsidR="0063235F" w:rsidRPr="00027F30" w:rsidRDefault="0063235F" w:rsidP="006F71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27F30">
              <w:rPr>
                <w:rFonts w:ascii="Times New Roman" w:hAnsi="Times New Roman" w:cs="Times New Roman"/>
              </w:rPr>
              <w:lastRenderedPageBreak/>
              <w:t>Sex x Replicate</w:t>
            </w:r>
          </w:p>
        </w:tc>
        <w:tc>
          <w:tcPr>
            <w:tcW w:w="851" w:type="dxa"/>
          </w:tcPr>
          <w:p w:rsidR="0063235F" w:rsidRPr="00B66E8C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567" w:type="dxa"/>
          </w:tcPr>
          <w:p w:rsidR="0063235F" w:rsidRPr="00B66E8C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63235F" w:rsidRPr="00B66E8C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:rsidR="0063235F" w:rsidTr="008B4921">
        <w:tc>
          <w:tcPr>
            <w:tcW w:w="5778" w:type="dxa"/>
          </w:tcPr>
          <w:p w:rsidR="0063235F" w:rsidRDefault="0063235F" w:rsidP="006F71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yback Size x Replicate</w:t>
            </w:r>
          </w:p>
        </w:tc>
        <w:tc>
          <w:tcPr>
            <w:tcW w:w="851" w:type="dxa"/>
          </w:tcPr>
          <w:p w:rsidR="0063235F" w:rsidRPr="00B66E8C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567" w:type="dxa"/>
          </w:tcPr>
          <w:p w:rsidR="0063235F" w:rsidRPr="00B66E8C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63235F" w:rsidRPr="00B66E8C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63235F" w:rsidTr="008B4921">
        <w:tc>
          <w:tcPr>
            <w:tcW w:w="5778" w:type="dxa"/>
          </w:tcPr>
          <w:p w:rsidR="0063235F" w:rsidRDefault="0063235F" w:rsidP="006F71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 x Sex x Playback Size</w:t>
            </w:r>
          </w:p>
        </w:tc>
        <w:tc>
          <w:tcPr>
            <w:tcW w:w="851" w:type="dxa"/>
          </w:tcPr>
          <w:p w:rsidR="0063235F" w:rsidRPr="00B66E8C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567" w:type="dxa"/>
          </w:tcPr>
          <w:p w:rsidR="0063235F" w:rsidRPr="00B66E8C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63235F" w:rsidRPr="00B66E8C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</w:tr>
      <w:tr w:rsidR="0063235F" w:rsidTr="008B4921">
        <w:tc>
          <w:tcPr>
            <w:tcW w:w="5778" w:type="dxa"/>
          </w:tcPr>
          <w:p w:rsidR="0063235F" w:rsidRDefault="0063235F" w:rsidP="006F71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 x Sex x Replicate</w:t>
            </w:r>
          </w:p>
        </w:tc>
        <w:tc>
          <w:tcPr>
            <w:tcW w:w="851" w:type="dxa"/>
          </w:tcPr>
          <w:p w:rsidR="0063235F" w:rsidRPr="00B66E8C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567" w:type="dxa"/>
          </w:tcPr>
          <w:p w:rsidR="0063235F" w:rsidRPr="00B66E8C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63235F" w:rsidRPr="00B66E8C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</w:tr>
      <w:tr w:rsidR="0063235F" w:rsidTr="008B4921">
        <w:tc>
          <w:tcPr>
            <w:tcW w:w="5778" w:type="dxa"/>
          </w:tcPr>
          <w:p w:rsidR="0063235F" w:rsidRDefault="0063235F" w:rsidP="006F71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 x Playback Size x Replicate</w:t>
            </w:r>
          </w:p>
        </w:tc>
        <w:tc>
          <w:tcPr>
            <w:tcW w:w="851" w:type="dxa"/>
          </w:tcPr>
          <w:p w:rsidR="0063235F" w:rsidRPr="00B66E8C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567" w:type="dxa"/>
          </w:tcPr>
          <w:p w:rsidR="0063235F" w:rsidRPr="00B66E8C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63235F" w:rsidRPr="00B66E8C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</w:tr>
      <w:tr w:rsidR="0063235F" w:rsidTr="008B4921">
        <w:tc>
          <w:tcPr>
            <w:tcW w:w="5778" w:type="dxa"/>
          </w:tcPr>
          <w:p w:rsidR="0063235F" w:rsidRDefault="0063235F" w:rsidP="006F71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x Playback Size x Replicate</w:t>
            </w:r>
          </w:p>
        </w:tc>
        <w:tc>
          <w:tcPr>
            <w:tcW w:w="851" w:type="dxa"/>
          </w:tcPr>
          <w:p w:rsidR="0063235F" w:rsidRPr="00B66E8C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567" w:type="dxa"/>
          </w:tcPr>
          <w:p w:rsidR="0063235F" w:rsidRPr="00B66E8C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63235F" w:rsidRPr="00B66E8C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</w:tr>
      <w:tr w:rsidR="0063235F" w:rsidTr="008B4921">
        <w:tc>
          <w:tcPr>
            <w:tcW w:w="5778" w:type="dxa"/>
          </w:tcPr>
          <w:p w:rsidR="0063235F" w:rsidRDefault="0063235F" w:rsidP="006F71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 x Sex x Playback Size x Replicate</w:t>
            </w:r>
          </w:p>
        </w:tc>
        <w:tc>
          <w:tcPr>
            <w:tcW w:w="851" w:type="dxa"/>
          </w:tcPr>
          <w:p w:rsidR="0063235F" w:rsidRPr="00B66E8C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67" w:type="dxa"/>
          </w:tcPr>
          <w:p w:rsidR="0063235F" w:rsidRPr="00B66E8C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63235F" w:rsidRPr="00B66E8C" w:rsidRDefault="0063235F" w:rsidP="008B4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</w:tbl>
    <w:p w:rsidR="0063235F" w:rsidRDefault="0063235F" w:rsidP="0063235F">
      <w:pPr>
        <w:spacing w:after="0" w:line="240" w:lineRule="auto"/>
        <w:rPr>
          <w:rFonts w:ascii="Times New Roman" w:hAnsi="Times New Roman" w:cs="Times New Roman"/>
          <w:b/>
        </w:rPr>
      </w:pPr>
    </w:p>
    <w:p w:rsidR="0063235F" w:rsidRDefault="0063235F" w:rsidP="0063235F">
      <w:pPr>
        <w:spacing w:after="0" w:line="240" w:lineRule="auto"/>
        <w:rPr>
          <w:rFonts w:ascii="Times New Roman" w:hAnsi="Times New Roman" w:cs="Times New Roman"/>
          <w:b/>
        </w:rPr>
      </w:pPr>
    </w:p>
    <w:p w:rsidR="0063235F" w:rsidRPr="00B66E8C" w:rsidRDefault="00273E9A" w:rsidP="0063235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2</w:t>
      </w:r>
      <w:r w:rsidR="0063235F" w:rsidRPr="00B66E8C">
        <w:rPr>
          <w:rFonts w:ascii="Times New Roman" w:hAnsi="Times New Roman" w:cs="Times New Roman"/>
          <w:b/>
        </w:rPr>
        <w:t xml:space="preserve">. </w:t>
      </w:r>
      <w:r w:rsidR="0063235F" w:rsidRPr="00B66E8C">
        <w:rPr>
          <w:rFonts w:ascii="Times New Roman" w:hAnsi="Times New Roman" w:cs="Times New Roman"/>
        </w:rPr>
        <w:t xml:space="preserve">Predictors of male convergence (yes/no) to </w:t>
      </w:r>
      <w:r w:rsidR="00541084">
        <w:rPr>
          <w:rFonts w:ascii="Times New Roman" w:hAnsi="Times New Roman" w:cs="Times New Roman"/>
        </w:rPr>
        <w:t xml:space="preserve">artificial </w:t>
      </w:r>
      <w:r w:rsidR="0063235F" w:rsidRPr="00B66E8C">
        <w:rPr>
          <w:rFonts w:ascii="Times New Roman" w:hAnsi="Times New Roman" w:cs="Times New Roman"/>
        </w:rPr>
        <w:t>playbacks broken down by replicate</w:t>
      </w:r>
      <w:r w:rsidR="00556AF3">
        <w:rPr>
          <w:rFonts w:ascii="Times New Roman" w:hAnsi="Times New Roman" w:cs="Times New Roman"/>
        </w:rPr>
        <w:t xml:space="preserve"> (Table S1)</w:t>
      </w:r>
      <w:r w:rsidR="0063235F" w:rsidRPr="00B66E8C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01"/>
        <w:gridCol w:w="3969"/>
        <w:gridCol w:w="850"/>
        <w:gridCol w:w="567"/>
        <w:gridCol w:w="727"/>
      </w:tblGrid>
      <w:tr w:rsidR="0063235F" w:rsidRPr="00B66E8C" w:rsidTr="009273FB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11DA" w:rsidRPr="00B66E8C" w:rsidRDefault="008811DA" w:rsidP="006F713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35F" w:rsidRPr="00B66E8C" w:rsidRDefault="0063235F" w:rsidP="006F71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B66E8C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35F" w:rsidRPr="00B66E8C" w:rsidRDefault="0063235F" w:rsidP="006F7137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B66E8C">
              <w:rPr>
                <w:rFonts w:ascii="Times New Roman" w:hAnsi="Times New Roman" w:cs="Times New Roman"/>
                <w:b/>
              </w:rPr>
              <w:t>χ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35F" w:rsidRPr="00B66E8C" w:rsidRDefault="0063235F" w:rsidP="006F7137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proofErr w:type="spellStart"/>
            <w:r w:rsidRPr="00B66E8C">
              <w:rPr>
                <w:rFonts w:ascii="Times New Roman" w:hAnsi="Times New Roman" w:cs="Times New Roman"/>
                <w:b/>
              </w:rPr>
              <w:t>df</w:t>
            </w:r>
            <w:proofErr w:type="spellEnd"/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35F" w:rsidRPr="00B66E8C" w:rsidRDefault="0063235F" w:rsidP="006F7137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B66E8C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63235F" w:rsidRPr="00B66E8C" w:rsidTr="009273FB">
        <w:tc>
          <w:tcPr>
            <w:tcW w:w="11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3235F" w:rsidRPr="00B66E8C" w:rsidRDefault="0063235F" w:rsidP="006F7137">
            <w:pPr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35F" w:rsidRPr="00B66E8C" w:rsidRDefault="0063235F" w:rsidP="006F7137">
            <w:pPr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Male Treatme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35F" w:rsidRPr="00B66E8C" w:rsidRDefault="008811DA" w:rsidP="006F71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35F" w:rsidRPr="00B66E8C" w:rsidRDefault="0063235F" w:rsidP="006F7137">
            <w:pPr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35F" w:rsidRPr="00B66E8C" w:rsidRDefault="008811DA" w:rsidP="006F71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</w:tr>
      <w:tr w:rsidR="0063235F" w:rsidRPr="00B66E8C" w:rsidTr="009273FB">
        <w:tc>
          <w:tcPr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:rsidR="0063235F" w:rsidRPr="00B66E8C" w:rsidRDefault="0063235F" w:rsidP="006F7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35F" w:rsidRPr="00B66E8C" w:rsidRDefault="0063235F" w:rsidP="006F7137">
            <w:pPr>
              <w:rPr>
                <w:rFonts w:ascii="Times New Roman" w:hAnsi="Times New Roman" w:cs="Times New Roman"/>
                <w:b/>
              </w:rPr>
            </w:pPr>
            <w:r w:rsidRPr="00B66E8C">
              <w:rPr>
                <w:rFonts w:ascii="Times New Roman" w:hAnsi="Times New Roman" w:cs="Times New Roman"/>
                <w:b/>
              </w:rPr>
              <w:t>Playback Frequenc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35F" w:rsidRPr="00B66E8C" w:rsidRDefault="008811DA" w:rsidP="006F713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.6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35F" w:rsidRPr="00B66E8C" w:rsidRDefault="0063235F" w:rsidP="006F7137">
            <w:pPr>
              <w:rPr>
                <w:rFonts w:ascii="Times New Roman" w:hAnsi="Times New Roman" w:cs="Times New Roman"/>
                <w:b/>
              </w:rPr>
            </w:pPr>
            <w:r w:rsidRPr="00B66E8C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35F" w:rsidRPr="00B66E8C" w:rsidRDefault="009273FB" w:rsidP="006F713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541084" w:rsidRPr="00B66E8C" w:rsidTr="009273FB">
        <w:tc>
          <w:tcPr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:rsidR="00541084" w:rsidRPr="00B66E8C" w:rsidRDefault="00541084" w:rsidP="006F7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1084" w:rsidRPr="00541084" w:rsidRDefault="00541084" w:rsidP="006F71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on in Ord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1084" w:rsidRPr="008811DA" w:rsidRDefault="008811DA" w:rsidP="006F7137">
            <w:pPr>
              <w:rPr>
                <w:rFonts w:ascii="Times New Roman" w:hAnsi="Times New Roman" w:cs="Times New Roman"/>
              </w:rPr>
            </w:pPr>
            <w:r w:rsidRPr="008811DA">
              <w:rPr>
                <w:rFonts w:ascii="Times New Roman" w:hAnsi="Times New Roman" w:cs="Times New Roman"/>
              </w:rPr>
              <w:t>12.3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1084" w:rsidRPr="008811DA" w:rsidRDefault="008811DA" w:rsidP="006F71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1084" w:rsidRPr="008811DA" w:rsidRDefault="008811DA" w:rsidP="006F7137">
            <w:pPr>
              <w:rPr>
                <w:rFonts w:ascii="Times New Roman" w:hAnsi="Times New Roman" w:cs="Times New Roman"/>
              </w:rPr>
            </w:pPr>
            <w:r w:rsidRPr="008811DA">
              <w:rPr>
                <w:rFonts w:ascii="Times New Roman" w:hAnsi="Times New Roman" w:cs="Times New Roman"/>
              </w:rPr>
              <w:t>0.19</w:t>
            </w:r>
          </w:p>
        </w:tc>
      </w:tr>
      <w:tr w:rsidR="0063235F" w:rsidRPr="00B66E8C" w:rsidTr="009273FB">
        <w:tc>
          <w:tcPr>
            <w:tcW w:w="11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35F" w:rsidRPr="00B66E8C" w:rsidRDefault="0063235F" w:rsidP="006F7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35F" w:rsidRPr="00B66E8C" w:rsidRDefault="0063235F" w:rsidP="006F7137">
            <w:pPr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Male Treatment x Playback Frequenc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35F" w:rsidRPr="00B66E8C" w:rsidRDefault="008811DA" w:rsidP="006F71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35F" w:rsidRPr="00B66E8C" w:rsidRDefault="0063235F" w:rsidP="006F7137">
            <w:pPr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35F" w:rsidRPr="00B66E8C" w:rsidRDefault="008811DA" w:rsidP="006F71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63235F" w:rsidRPr="00B66E8C" w:rsidTr="009273FB">
        <w:tc>
          <w:tcPr>
            <w:tcW w:w="11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3235F" w:rsidRPr="00B66E8C" w:rsidRDefault="0063235F" w:rsidP="006F7137">
            <w:pPr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35F" w:rsidRPr="00B66E8C" w:rsidRDefault="0063235F" w:rsidP="006F7137">
            <w:pPr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Male Treatme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35F" w:rsidRPr="00B66E8C" w:rsidRDefault="008811DA" w:rsidP="006F71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35F" w:rsidRPr="00B66E8C" w:rsidRDefault="0063235F" w:rsidP="006F7137">
            <w:pPr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35F" w:rsidRPr="00B66E8C" w:rsidRDefault="008811DA" w:rsidP="006F71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</w:tr>
      <w:tr w:rsidR="0063235F" w:rsidRPr="00B66E8C" w:rsidTr="009273FB">
        <w:tc>
          <w:tcPr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:rsidR="0063235F" w:rsidRPr="00B66E8C" w:rsidRDefault="0063235F" w:rsidP="006F7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35F" w:rsidRPr="00B66E8C" w:rsidRDefault="0063235F" w:rsidP="006F7137">
            <w:pPr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Playback Frequenc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35F" w:rsidRPr="00B66E8C" w:rsidRDefault="008811DA" w:rsidP="006F71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35F" w:rsidRPr="00B66E8C" w:rsidRDefault="008811DA" w:rsidP="006F71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35F" w:rsidRPr="00B66E8C" w:rsidRDefault="008811DA" w:rsidP="006F71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541084" w:rsidRPr="00B66E8C" w:rsidTr="009273FB">
        <w:tc>
          <w:tcPr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:rsidR="00541084" w:rsidRPr="00B66E8C" w:rsidRDefault="00541084" w:rsidP="006F7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1084" w:rsidRPr="00B66E8C" w:rsidRDefault="00541084" w:rsidP="006F71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on in Ord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1084" w:rsidRDefault="008811DA" w:rsidP="006F71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1084" w:rsidRPr="00B66E8C" w:rsidRDefault="008811DA" w:rsidP="006F71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1084" w:rsidRPr="00B66E8C" w:rsidRDefault="008811DA" w:rsidP="006F71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</w:tr>
      <w:tr w:rsidR="0063235F" w:rsidRPr="00B66E8C" w:rsidTr="009273FB">
        <w:tc>
          <w:tcPr>
            <w:tcW w:w="11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35F" w:rsidRPr="00B66E8C" w:rsidRDefault="0063235F" w:rsidP="006F7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35F" w:rsidRPr="00B66E8C" w:rsidRDefault="0063235F" w:rsidP="006F7137">
            <w:pPr>
              <w:rPr>
                <w:rFonts w:ascii="Times New Roman" w:hAnsi="Times New Roman" w:cs="Times New Roman"/>
                <w:b/>
              </w:rPr>
            </w:pPr>
            <w:r w:rsidRPr="00B66E8C">
              <w:rPr>
                <w:rFonts w:ascii="Times New Roman" w:hAnsi="Times New Roman" w:cs="Times New Roman"/>
                <w:b/>
              </w:rPr>
              <w:t>Male Treatment x Playback Frequenc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35F" w:rsidRPr="00B66E8C" w:rsidRDefault="009273FB" w:rsidP="006F713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.7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35F" w:rsidRPr="00B66E8C" w:rsidRDefault="0063235F" w:rsidP="006F7137">
            <w:pPr>
              <w:rPr>
                <w:rFonts w:ascii="Times New Roman" w:hAnsi="Times New Roman" w:cs="Times New Roman"/>
                <w:b/>
              </w:rPr>
            </w:pPr>
            <w:r w:rsidRPr="00B66E8C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35F" w:rsidRPr="00B66E8C" w:rsidRDefault="0063235F" w:rsidP="006F7137">
            <w:pPr>
              <w:rPr>
                <w:rFonts w:ascii="Times New Roman" w:hAnsi="Times New Roman" w:cs="Times New Roman"/>
                <w:b/>
              </w:rPr>
            </w:pPr>
            <w:r w:rsidRPr="00B66E8C">
              <w:rPr>
                <w:rFonts w:ascii="Times New Roman" w:hAnsi="Times New Roman" w:cs="Times New Roman"/>
                <w:b/>
              </w:rPr>
              <w:t>&lt;0.05</w:t>
            </w:r>
          </w:p>
        </w:tc>
      </w:tr>
      <w:tr w:rsidR="0063235F" w:rsidRPr="00B66E8C" w:rsidTr="009273FB">
        <w:tc>
          <w:tcPr>
            <w:tcW w:w="11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3235F" w:rsidRPr="00B66E8C" w:rsidRDefault="0063235F" w:rsidP="006F7137">
            <w:pPr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35F" w:rsidRPr="00B66E8C" w:rsidRDefault="0063235F" w:rsidP="006F7137">
            <w:pPr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Male Treatme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35F" w:rsidRPr="00B66E8C" w:rsidRDefault="009273FB" w:rsidP="006F71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35F" w:rsidRPr="00B66E8C" w:rsidRDefault="0063235F" w:rsidP="006F7137">
            <w:pPr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35F" w:rsidRPr="00B66E8C" w:rsidRDefault="009273FB" w:rsidP="006F71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</w:tr>
      <w:tr w:rsidR="0063235F" w:rsidRPr="00B66E8C" w:rsidTr="009273FB">
        <w:tc>
          <w:tcPr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:rsidR="0063235F" w:rsidRPr="00B66E8C" w:rsidRDefault="0063235F" w:rsidP="006F7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35F" w:rsidRPr="00B66E8C" w:rsidRDefault="0063235F" w:rsidP="006F7137">
            <w:pPr>
              <w:rPr>
                <w:rFonts w:ascii="Times New Roman" w:hAnsi="Times New Roman" w:cs="Times New Roman"/>
                <w:b/>
              </w:rPr>
            </w:pPr>
            <w:r w:rsidRPr="00B66E8C">
              <w:rPr>
                <w:rFonts w:ascii="Times New Roman" w:hAnsi="Times New Roman" w:cs="Times New Roman"/>
                <w:b/>
              </w:rPr>
              <w:t>Playback Frequenc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35F" w:rsidRPr="00B66E8C" w:rsidRDefault="009273FB" w:rsidP="006F713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4.8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35F" w:rsidRPr="00B66E8C" w:rsidRDefault="0063235F" w:rsidP="006F7137">
            <w:pPr>
              <w:rPr>
                <w:rFonts w:ascii="Times New Roman" w:hAnsi="Times New Roman" w:cs="Times New Roman"/>
                <w:b/>
              </w:rPr>
            </w:pPr>
            <w:r w:rsidRPr="00B66E8C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35F" w:rsidRPr="00B66E8C" w:rsidRDefault="0063235F" w:rsidP="006F7137">
            <w:pPr>
              <w:rPr>
                <w:rFonts w:ascii="Times New Roman" w:hAnsi="Times New Roman" w:cs="Times New Roman"/>
                <w:b/>
              </w:rPr>
            </w:pPr>
            <w:r w:rsidRPr="00B66E8C">
              <w:rPr>
                <w:rFonts w:ascii="Times New Roman" w:hAnsi="Times New Roman" w:cs="Times New Roman"/>
                <w:b/>
              </w:rPr>
              <w:t>&lt;0.01</w:t>
            </w:r>
          </w:p>
        </w:tc>
      </w:tr>
      <w:tr w:rsidR="00541084" w:rsidRPr="00B66E8C" w:rsidTr="009273FB">
        <w:tc>
          <w:tcPr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:rsidR="00541084" w:rsidRPr="008811DA" w:rsidRDefault="00541084" w:rsidP="006F7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1084" w:rsidRPr="008811DA" w:rsidRDefault="00541084" w:rsidP="006F7137">
            <w:pPr>
              <w:rPr>
                <w:rFonts w:ascii="Times New Roman" w:hAnsi="Times New Roman" w:cs="Times New Roman"/>
              </w:rPr>
            </w:pPr>
            <w:r w:rsidRPr="008811DA">
              <w:rPr>
                <w:rFonts w:ascii="Times New Roman" w:hAnsi="Times New Roman" w:cs="Times New Roman"/>
              </w:rPr>
              <w:t>Position in Ord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1084" w:rsidRPr="008811DA" w:rsidRDefault="008811DA" w:rsidP="006F7137">
            <w:pPr>
              <w:rPr>
                <w:rFonts w:ascii="Times New Roman" w:hAnsi="Times New Roman" w:cs="Times New Roman"/>
              </w:rPr>
            </w:pPr>
            <w:r w:rsidRPr="008811DA">
              <w:rPr>
                <w:rFonts w:ascii="Times New Roman" w:hAnsi="Times New Roman" w:cs="Times New Roman"/>
              </w:rPr>
              <w:t>3.8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1084" w:rsidRPr="008811DA" w:rsidRDefault="008811DA" w:rsidP="006F7137">
            <w:pPr>
              <w:rPr>
                <w:rFonts w:ascii="Times New Roman" w:hAnsi="Times New Roman" w:cs="Times New Roman"/>
              </w:rPr>
            </w:pPr>
            <w:r w:rsidRPr="008811D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1084" w:rsidRPr="008811DA" w:rsidRDefault="008811DA" w:rsidP="006F7137">
            <w:pPr>
              <w:rPr>
                <w:rFonts w:ascii="Times New Roman" w:hAnsi="Times New Roman" w:cs="Times New Roman"/>
              </w:rPr>
            </w:pPr>
            <w:r w:rsidRPr="008811DA">
              <w:rPr>
                <w:rFonts w:ascii="Times New Roman" w:hAnsi="Times New Roman" w:cs="Times New Roman"/>
              </w:rPr>
              <w:t>0.55</w:t>
            </w:r>
          </w:p>
        </w:tc>
      </w:tr>
      <w:tr w:rsidR="0063235F" w:rsidRPr="00B66E8C" w:rsidTr="009273FB">
        <w:tc>
          <w:tcPr>
            <w:tcW w:w="11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35F" w:rsidRPr="00B66E8C" w:rsidRDefault="0063235F" w:rsidP="006F7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35F" w:rsidRPr="00B66E8C" w:rsidRDefault="0063235F" w:rsidP="006F7137">
            <w:pPr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Male Treatment x Playback Frequenc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35F" w:rsidRPr="00B66E8C" w:rsidRDefault="008811DA" w:rsidP="006F71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  <w:r w:rsidR="009273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35F" w:rsidRPr="00B66E8C" w:rsidRDefault="0063235F" w:rsidP="006F7137">
            <w:pPr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35F" w:rsidRPr="00B66E8C" w:rsidRDefault="008811DA" w:rsidP="006F71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</w:tr>
    </w:tbl>
    <w:p w:rsidR="004D4870" w:rsidRDefault="004D4870" w:rsidP="0063235F">
      <w:pPr>
        <w:spacing w:after="0" w:line="240" w:lineRule="auto"/>
        <w:rPr>
          <w:rFonts w:ascii="Times New Roman" w:hAnsi="Times New Roman" w:cs="Times New Roman"/>
          <w:b/>
        </w:rPr>
      </w:pPr>
    </w:p>
    <w:p w:rsidR="002A3392" w:rsidRPr="00B66E8C" w:rsidRDefault="00273E9A" w:rsidP="002A33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eastAsia="en-GB"/>
        </w:rPr>
      </w:pPr>
      <w:r>
        <w:rPr>
          <w:rFonts w:ascii="Times New Roman" w:hAnsi="Times New Roman" w:cs="Times New Roman"/>
          <w:b/>
        </w:rPr>
        <w:t>Table S3</w:t>
      </w:r>
      <w:r w:rsidR="002A3392" w:rsidRPr="00B66E8C">
        <w:rPr>
          <w:rFonts w:ascii="Times New Roman" w:hAnsi="Times New Roman" w:cs="Times New Roman"/>
        </w:rPr>
        <w:t>: Test of Model Effect for binary logistic regression for effects of replicate, male treatment, female treatment, and their interactions on harmonic convergence presence/absence. Non-significant P-values are from the step prior to removal. Significant P-values are from the minimal significant model</w:t>
      </w:r>
    </w:p>
    <w:tbl>
      <w:tblPr>
        <w:tblStyle w:val="TableGrid"/>
        <w:tblW w:w="8049" w:type="dxa"/>
        <w:tblLook w:val="04A0"/>
      </w:tblPr>
      <w:tblGrid>
        <w:gridCol w:w="5623"/>
        <w:gridCol w:w="991"/>
        <w:gridCol w:w="708"/>
        <w:gridCol w:w="727"/>
      </w:tblGrid>
      <w:tr w:rsidR="002A3392" w:rsidRPr="00B66E8C" w:rsidTr="009273FB">
        <w:tc>
          <w:tcPr>
            <w:tcW w:w="5637" w:type="dxa"/>
          </w:tcPr>
          <w:p w:rsidR="002A3392" w:rsidRPr="00B66E8C" w:rsidRDefault="002A3392" w:rsidP="007A5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B66E8C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992" w:type="dxa"/>
          </w:tcPr>
          <w:p w:rsidR="002A3392" w:rsidRPr="00B66E8C" w:rsidRDefault="002A3392" w:rsidP="007A5E15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B66E8C">
              <w:rPr>
                <w:rFonts w:ascii="Times New Roman" w:hAnsi="Times New Roman" w:cs="Times New Roman"/>
                <w:b/>
              </w:rPr>
              <w:t>χ2</w:t>
            </w:r>
          </w:p>
        </w:tc>
        <w:tc>
          <w:tcPr>
            <w:tcW w:w="709" w:type="dxa"/>
          </w:tcPr>
          <w:p w:rsidR="002A3392" w:rsidRPr="00B66E8C" w:rsidRDefault="002A3392" w:rsidP="007A5E15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proofErr w:type="spellStart"/>
            <w:r w:rsidRPr="00B66E8C">
              <w:rPr>
                <w:rFonts w:ascii="Times New Roman" w:hAnsi="Times New Roman" w:cs="Times New Roman"/>
                <w:b/>
              </w:rPr>
              <w:t>df</w:t>
            </w:r>
            <w:proofErr w:type="spellEnd"/>
          </w:p>
        </w:tc>
        <w:tc>
          <w:tcPr>
            <w:tcW w:w="711" w:type="dxa"/>
          </w:tcPr>
          <w:p w:rsidR="002A3392" w:rsidRPr="00B66E8C" w:rsidRDefault="002A3392" w:rsidP="007A5E15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B66E8C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2A3392" w:rsidRPr="00B66E8C" w:rsidTr="009273FB">
        <w:tc>
          <w:tcPr>
            <w:tcW w:w="5637" w:type="dxa"/>
          </w:tcPr>
          <w:p w:rsidR="002A3392" w:rsidRPr="00B66E8C" w:rsidRDefault="002A3392" w:rsidP="007A5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Replicate</w:t>
            </w:r>
          </w:p>
        </w:tc>
        <w:tc>
          <w:tcPr>
            <w:tcW w:w="992" w:type="dxa"/>
          </w:tcPr>
          <w:p w:rsidR="002A3392" w:rsidRPr="00B66E8C" w:rsidRDefault="009273FB" w:rsidP="007A5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8</w:t>
            </w:r>
          </w:p>
        </w:tc>
        <w:tc>
          <w:tcPr>
            <w:tcW w:w="709" w:type="dxa"/>
          </w:tcPr>
          <w:p w:rsidR="002A3392" w:rsidRPr="00B66E8C" w:rsidRDefault="002A3392" w:rsidP="007A5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1" w:type="dxa"/>
          </w:tcPr>
          <w:p w:rsidR="002A3392" w:rsidRPr="00B66E8C" w:rsidRDefault="009273FB" w:rsidP="007A5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2A3392" w:rsidRPr="00B66E8C" w:rsidTr="009273FB">
        <w:tc>
          <w:tcPr>
            <w:tcW w:w="5637" w:type="dxa"/>
          </w:tcPr>
          <w:p w:rsidR="002A3392" w:rsidRPr="00B66E8C" w:rsidRDefault="002A3392" w:rsidP="007A5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B66E8C">
              <w:rPr>
                <w:rFonts w:ascii="Times New Roman" w:hAnsi="Times New Roman" w:cs="Times New Roman"/>
                <w:b/>
              </w:rPr>
              <w:t>Female Treatment</w:t>
            </w:r>
          </w:p>
        </w:tc>
        <w:tc>
          <w:tcPr>
            <w:tcW w:w="992" w:type="dxa"/>
          </w:tcPr>
          <w:p w:rsidR="002A3392" w:rsidRPr="00B66E8C" w:rsidRDefault="009273FB" w:rsidP="007A5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.26</w:t>
            </w:r>
          </w:p>
        </w:tc>
        <w:tc>
          <w:tcPr>
            <w:tcW w:w="709" w:type="dxa"/>
          </w:tcPr>
          <w:p w:rsidR="002A3392" w:rsidRPr="00B66E8C" w:rsidRDefault="002A3392" w:rsidP="007A5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B66E8C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711" w:type="dxa"/>
          </w:tcPr>
          <w:p w:rsidR="002A3392" w:rsidRPr="00B66E8C" w:rsidRDefault="009273FB" w:rsidP="007A5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B66E8C">
              <w:rPr>
                <w:rFonts w:ascii="Times New Roman" w:hAnsi="Times New Roman" w:cs="Times New Roman"/>
                <w:b/>
              </w:rPr>
              <w:t>&lt;0.01</w:t>
            </w:r>
          </w:p>
        </w:tc>
      </w:tr>
      <w:tr w:rsidR="002A3392" w:rsidRPr="00B66E8C" w:rsidTr="009273FB">
        <w:tc>
          <w:tcPr>
            <w:tcW w:w="5637" w:type="dxa"/>
          </w:tcPr>
          <w:p w:rsidR="002A3392" w:rsidRPr="00B66E8C" w:rsidRDefault="002A3392" w:rsidP="007A5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Male Treatment</w:t>
            </w:r>
          </w:p>
        </w:tc>
        <w:tc>
          <w:tcPr>
            <w:tcW w:w="992" w:type="dxa"/>
          </w:tcPr>
          <w:p w:rsidR="002A3392" w:rsidRPr="00B66E8C" w:rsidRDefault="009273FB" w:rsidP="007A5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09" w:type="dxa"/>
          </w:tcPr>
          <w:p w:rsidR="002A3392" w:rsidRPr="00B66E8C" w:rsidRDefault="002A3392" w:rsidP="007A5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1" w:type="dxa"/>
          </w:tcPr>
          <w:p w:rsidR="002A3392" w:rsidRPr="00B66E8C" w:rsidRDefault="009273FB" w:rsidP="007A5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</w:tr>
      <w:tr w:rsidR="002A3392" w:rsidRPr="00B66E8C" w:rsidTr="009273FB">
        <w:tc>
          <w:tcPr>
            <w:tcW w:w="5637" w:type="dxa"/>
          </w:tcPr>
          <w:p w:rsidR="002A3392" w:rsidRPr="00B66E8C" w:rsidRDefault="002A3392" w:rsidP="007A5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Replicate x Female Treatment</w:t>
            </w:r>
          </w:p>
        </w:tc>
        <w:tc>
          <w:tcPr>
            <w:tcW w:w="992" w:type="dxa"/>
          </w:tcPr>
          <w:p w:rsidR="002A3392" w:rsidRPr="00B66E8C" w:rsidRDefault="009273FB" w:rsidP="007A5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2</w:t>
            </w:r>
          </w:p>
        </w:tc>
        <w:tc>
          <w:tcPr>
            <w:tcW w:w="709" w:type="dxa"/>
          </w:tcPr>
          <w:p w:rsidR="002A3392" w:rsidRPr="00B66E8C" w:rsidRDefault="002A3392" w:rsidP="007A5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1" w:type="dxa"/>
          </w:tcPr>
          <w:p w:rsidR="002A3392" w:rsidRPr="00B66E8C" w:rsidRDefault="009273FB" w:rsidP="007A5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2A3392" w:rsidRPr="00B66E8C" w:rsidTr="009273FB">
        <w:tc>
          <w:tcPr>
            <w:tcW w:w="5637" w:type="dxa"/>
          </w:tcPr>
          <w:p w:rsidR="002A3392" w:rsidRPr="00B66E8C" w:rsidRDefault="002A3392" w:rsidP="007A5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Replicate x Male Treatment</w:t>
            </w:r>
          </w:p>
        </w:tc>
        <w:tc>
          <w:tcPr>
            <w:tcW w:w="992" w:type="dxa"/>
          </w:tcPr>
          <w:p w:rsidR="002A3392" w:rsidRPr="00B66E8C" w:rsidRDefault="009273FB" w:rsidP="007A5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709" w:type="dxa"/>
          </w:tcPr>
          <w:p w:rsidR="002A3392" w:rsidRPr="00B66E8C" w:rsidRDefault="002A3392" w:rsidP="007A5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1" w:type="dxa"/>
          </w:tcPr>
          <w:p w:rsidR="002A3392" w:rsidRPr="00B66E8C" w:rsidRDefault="009273FB" w:rsidP="007A5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</w:tr>
      <w:tr w:rsidR="002A3392" w:rsidRPr="00B66E8C" w:rsidTr="009273FB">
        <w:tc>
          <w:tcPr>
            <w:tcW w:w="5637" w:type="dxa"/>
          </w:tcPr>
          <w:p w:rsidR="002A3392" w:rsidRPr="00B66E8C" w:rsidRDefault="002A3392" w:rsidP="007A5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Female x Male Treatment</w:t>
            </w:r>
          </w:p>
        </w:tc>
        <w:tc>
          <w:tcPr>
            <w:tcW w:w="992" w:type="dxa"/>
          </w:tcPr>
          <w:p w:rsidR="002A3392" w:rsidRPr="00B66E8C" w:rsidRDefault="009273FB" w:rsidP="007A5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</w:tcPr>
          <w:p w:rsidR="002A3392" w:rsidRPr="00B66E8C" w:rsidRDefault="002A3392" w:rsidP="007A5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1" w:type="dxa"/>
          </w:tcPr>
          <w:p w:rsidR="002A3392" w:rsidRPr="00B66E8C" w:rsidRDefault="009273FB" w:rsidP="007A5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</w:tr>
      <w:tr w:rsidR="002A3392" w:rsidRPr="00B66E8C" w:rsidTr="009273FB">
        <w:tc>
          <w:tcPr>
            <w:tcW w:w="5637" w:type="dxa"/>
          </w:tcPr>
          <w:p w:rsidR="002A3392" w:rsidRPr="00B66E8C" w:rsidRDefault="002A3392" w:rsidP="007A5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Replicate x Female Treatment x Male Treatment</w:t>
            </w:r>
          </w:p>
        </w:tc>
        <w:tc>
          <w:tcPr>
            <w:tcW w:w="992" w:type="dxa"/>
          </w:tcPr>
          <w:p w:rsidR="002A3392" w:rsidRPr="00B66E8C" w:rsidRDefault="009273FB" w:rsidP="007A5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709" w:type="dxa"/>
          </w:tcPr>
          <w:p w:rsidR="002A3392" w:rsidRPr="00B66E8C" w:rsidRDefault="002A3392" w:rsidP="007A5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1" w:type="dxa"/>
          </w:tcPr>
          <w:p w:rsidR="002A3392" w:rsidRPr="00B66E8C" w:rsidRDefault="009273FB" w:rsidP="007A5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</w:tr>
    </w:tbl>
    <w:p w:rsidR="002A3392" w:rsidRPr="00B66E8C" w:rsidRDefault="002A3392" w:rsidP="002A3392">
      <w:pPr>
        <w:spacing w:after="0" w:line="240" w:lineRule="auto"/>
        <w:rPr>
          <w:rFonts w:ascii="Times New Roman" w:hAnsi="Times New Roman" w:cs="Times New Roman"/>
          <w:b/>
        </w:rPr>
      </w:pPr>
    </w:p>
    <w:p w:rsidR="002A3392" w:rsidRPr="00B66E8C" w:rsidRDefault="00273E9A" w:rsidP="002A339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4</w:t>
      </w:r>
      <w:r w:rsidR="002A3392" w:rsidRPr="00B66E8C">
        <w:rPr>
          <w:rFonts w:ascii="Times New Roman" w:hAnsi="Times New Roman" w:cs="Times New Roman"/>
          <w:b/>
        </w:rPr>
        <w:t xml:space="preserve">: </w:t>
      </w:r>
      <w:r w:rsidR="002A3392" w:rsidRPr="00B66E8C">
        <w:rPr>
          <w:rFonts w:ascii="Times New Roman" w:hAnsi="Times New Roman" w:cs="Times New Roman"/>
        </w:rPr>
        <w:t>Predictors of female frequency change. Females interacting with</w:t>
      </w:r>
      <w:r w:rsidR="002A3392">
        <w:rPr>
          <w:rFonts w:ascii="Times New Roman" w:hAnsi="Times New Roman" w:cs="Times New Roman"/>
        </w:rPr>
        <w:t xml:space="preserve"> large males </w:t>
      </w:r>
      <w:r w:rsidR="002A3392" w:rsidRPr="00B66E8C">
        <w:rPr>
          <w:rFonts w:ascii="Times New Roman" w:hAnsi="Times New Roman" w:cs="Times New Roman"/>
        </w:rPr>
        <w:t xml:space="preserve">alter their flight tone more over the course of the interaction </w:t>
      </w:r>
      <w:r w:rsidR="00CB2B99" w:rsidRPr="00B66E8C">
        <w:rPr>
          <w:rFonts w:ascii="Times New Roman" w:hAnsi="Times New Roman" w:cs="Times New Roman"/>
        </w:rPr>
        <w:t>tha</w:t>
      </w:r>
      <w:r w:rsidR="00CB2B99">
        <w:rPr>
          <w:rFonts w:ascii="Times New Roman" w:hAnsi="Times New Roman" w:cs="Times New Roman"/>
        </w:rPr>
        <w:t>n</w:t>
      </w:r>
      <w:r w:rsidR="00CB2B99" w:rsidRPr="00B66E8C">
        <w:rPr>
          <w:rFonts w:ascii="Times New Roman" w:hAnsi="Times New Roman" w:cs="Times New Roman"/>
        </w:rPr>
        <w:t xml:space="preserve"> </w:t>
      </w:r>
      <w:r w:rsidR="002A3392" w:rsidRPr="00B66E8C">
        <w:rPr>
          <w:rFonts w:ascii="Times New Roman" w:hAnsi="Times New Roman" w:cs="Times New Roman"/>
        </w:rPr>
        <w:t xml:space="preserve">females presented with small males.  </w:t>
      </w:r>
    </w:p>
    <w:tbl>
      <w:tblPr>
        <w:tblStyle w:val="TableGrid"/>
        <w:tblW w:w="0" w:type="auto"/>
        <w:tblInd w:w="360" w:type="dxa"/>
        <w:tblLook w:val="04A0"/>
      </w:tblPr>
      <w:tblGrid>
        <w:gridCol w:w="4568"/>
        <w:gridCol w:w="709"/>
        <w:gridCol w:w="425"/>
        <w:gridCol w:w="1559"/>
      </w:tblGrid>
      <w:tr w:rsidR="002A3392" w:rsidRPr="00B66E8C" w:rsidTr="009273FB">
        <w:tc>
          <w:tcPr>
            <w:tcW w:w="4568" w:type="dxa"/>
          </w:tcPr>
          <w:p w:rsidR="002A3392" w:rsidRPr="00B66E8C" w:rsidRDefault="002A3392" w:rsidP="007A5E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B66E8C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709" w:type="dxa"/>
          </w:tcPr>
          <w:p w:rsidR="002A3392" w:rsidRPr="00B66E8C" w:rsidRDefault="002A3392" w:rsidP="007A5E15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B66E8C">
              <w:rPr>
                <w:rFonts w:ascii="Times New Roman" w:hAnsi="Times New Roman" w:cs="Times New Roman"/>
                <w:b/>
              </w:rPr>
              <w:t>χ2</w:t>
            </w:r>
          </w:p>
        </w:tc>
        <w:tc>
          <w:tcPr>
            <w:tcW w:w="425" w:type="dxa"/>
          </w:tcPr>
          <w:p w:rsidR="002A3392" w:rsidRPr="00B66E8C" w:rsidRDefault="002A3392" w:rsidP="007A5E15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proofErr w:type="spellStart"/>
            <w:r w:rsidRPr="00B66E8C">
              <w:rPr>
                <w:rFonts w:ascii="Times New Roman" w:hAnsi="Times New Roman" w:cs="Times New Roman"/>
                <w:b/>
              </w:rPr>
              <w:t>df</w:t>
            </w:r>
            <w:proofErr w:type="spellEnd"/>
          </w:p>
        </w:tc>
        <w:tc>
          <w:tcPr>
            <w:tcW w:w="1559" w:type="dxa"/>
          </w:tcPr>
          <w:p w:rsidR="002A3392" w:rsidRPr="00B66E8C" w:rsidRDefault="002A3392" w:rsidP="007A5E15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B66E8C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2A3392" w:rsidRPr="00B66E8C" w:rsidTr="009273FB">
        <w:tc>
          <w:tcPr>
            <w:tcW w:w="4568" w:type="dxa"/>
          </w:tcPr>
          <w:p w:rsidR="002A3392" w:rsidRPr="00B66E8C" w:rsidRDefault="002A3392" w:rsidP="007A5E15">
            <w:pPr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Female Treatment</w:t>
            </w:r>
          </w:p>
        </w:tc>
        <w:tc>
          <w:tcPr>
            <w:tcW w:w="709" w:type="dxa"/>
          </w:tcPr>
          <w:p w:rsidR="002A3392" w:rsidRPr="00B66E8C" w:rsidRDefault="002A3392" w:rsidP="007A5E15">
            <w:pPr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425" w:type="dxa"/>
          </w:tcPr>
          <w:p w:rsidR="002A3392" w:rsidRPr="00B66E8C" w:rsidRDefault="002A3392" w:rsidP="007A5E15">
            <w:pPr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:rsidR="002A3392" w:rsidRPr="00B66E8C" w:rsidRDefault="002A3392" w:rsidP="007A5E15">
            <w:pPr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0.07</w:t>
            </w:r>
          </w:p>
        </w:tc>
      </w:tr>
      <w:tr w:rsidR="002A3392" w:rsidRPr="00B66E8C" w:rsidTr="009273FB">
        <w:tc>
          <w:tcPr>
            <w:tcW w:w="4568" w:type="dxa"/>
          </w:tcPr>
          <w:p w:rsidR="002A3392" w:rsidRPr="00B66E8C" w:rsidRDefault="002A3392" w:rsidP="007A5E15">
            <w:pPr>
              <w:rPr>
                <w:rFonts w:ascii="Times New Roman" w:hAnsi="Times New Roman" w:cs="Times New Roman"/>
                <w:b/>
              </w:rPr>
            </w:pPr>
            <w:r w:rsidRPr="00B66E8C">
              <w:rPr>
                <w:rFonts w:ascii="Times New Roman" w:hAnsi="Times New Roman" w:cs="Times New Roman"/>
                <w:b/>
              </w:rPr>
              <w:t>Male Treatment</w:t>
            </w:r>
          </w:p>
        </w:tc>
        <w:tc>
          <w:tcPr>
            <w:tcW w:w="709" w:type="dxa"/>
          </w:tcPr>
          <w:p w:rsidR="002A3392" w:rsidRPr="00B66E8C" w:rsidRDefault="002A3392" w:rsidP="007A5E15">
            <w:pPr>
              <w:rPr>
                <w:rFonts w:ascii="Times New Roman" w:hAnsi="Times New Roman" w:cs="Times New Roman"/>
                <w:b/>
              </w:rPr>
            </w:pPr>
            <w:r w:rsidRPr="00B66E8C">
              <w:rPr>
                <w:rFonts w:ascii="Times New Roman" w:hAnsi="Times New Roman" w:cs="Times New Roman"/>
                <w:b/>
              </w:rPr>
              <w:t>4.03</w:t>
            </w:r>
          </w:p>
        </w:tc>
        <w:tc>
          <w:tcPr>
            <w:tcW w:w="425" w:type="dxa"/>
          </w:tcPr>
          <w:p w:rsidR="002A3392" w:rsidRPr="00B66E8C" w:rsidRDefault="002A3392" w:rsidP="007A5E15">
            <w:pPr>
              <w:rPr>
                <w:rFonts w:ascii="Times New Roman" w:hAnsi="Times New Roman" w:cs="Times New Roman"/>
                <w:b/>
              </w:rPr>
            </w:pPr>
            <w:r w:rsidRPr="00B66E8C"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559" w:type="dxa"/>
          </w:tcPr>
          <w:p w:rsidR="002A3392" w:rsidRPr="00B66E8C" w:rsidRDefault="002A3392" w:rsidP="007A5E15">
            <w:pPr>
              <w:rPr>
                <w:rFonts w:ascii="Times New Roman" w:hAnsi="Times New Roman" w:cs="Times New Roman"/>
                <w:b/>
              </w:rPr>
            </w:pPr>
            <w:r w:rsidRPr="00B66E8C">
              <w:rPr>
                <w:rFonts w:ascii="Times New Roman" w:hAnsi="Times New Roman" w:cs="Times New Roman"/>
                <w:b/>
              </w:rPr>
              <w:t>&lt;0.05 (0.045)</w:t>
            </w:r>
          </w:p>
        </w:tc>
      </w:tr>
      <w:tr w:rsidR="002A3392" w:rsidRPr="00B66E8C" w:rsidTr="009273FB">
        <w:tc>
          <w:tcPr>
            <w:tcW w:w="4568" w:type="dxa"/>
          </w:tcPr>
          <w:p w:rsidR="002A3392" w:rsidRPr="00B66E8C" w:rsidRDefault="002A3392" w:rsidP="007A5E15">
            <w:pPr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Replicate</w:t>
            </w:r>
          </w:p>
        </w:tc>
        <w:tc>
          <w:tcPr>
            <w:tcW w:w="709" w:type="dxa"/>
          </w:tcPr>
          <w:p w:rsidR="002A3392" w:rsidRPr="00B66E8C" w:rsidRDefault="002A3392" w:rsidP="007A5E15">
            <w:pPr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425" w:type="dxa"/>
          </w:tcPr>
          <w:p w:rsidR="002A3392" w:rsidRPr="00B66E8C" w:rsidRDefault="002A3392" w:rsidP="007A5E15">
            <w:pPr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:rsidR="002A3392" w:rsidRPr="00B66E8C" w:rsidRDefault="002A3392" w:rsidP="007A5E15">
            <w:pPr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0.57</w:t>
            </w:r>
          </w:p>
        </w:tc>
      </w:tr>
      <w:tr w:rsidR="002A3392" w:rsidRPr="00B66E8C" w:rsidTr="009273FB">
        <w:tc>
          <w:tcPr>
            <w:tcW w:w="4568" w:type="dxa"/>
          </w:tcPr>
          <w:p w:rsidR="002A3392" w:rsidRPr="00B66E8C" w:rsidRDefault="002A3392" w:rsidP="007A5E15">
            <w:pPr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Female Treatment x Male Treatment</w:t>
            </w:r>
          </w:p>
        </w:tc>
        <w:tc>
          <w:tcPr>
            <w:tcW w:w="709" w:type="dxa"/>
          </w:tcPr>
          <w:p w:rsidR="002A3392" w:rsidRPr="00B66E8C" w:rsidRDefault="002A3392" w:rsidP="007A5E15">
            <w:pPr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425" w:type="dxa"/>
          </w:tcPr>
          <w:p w:rsidR="002A3392" w:rsidRPr="00B66E8C" w:rsidRDefault="002A3392" w:rsidP="007A5E15">
            <w:pPr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:rsidR="002A3392" w:rsidRPr="00B66E8C" w:rsidRDefault="002A3392" w:rsidP="007A5E15">
            <w:pPr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0.23</w:t>
            </w:r>
          </w:p>
        </w:tc>
      </w:tr>
      <w:tr w:rsidR="002A3392" w:rsidRPr="00B66E8C" w:rsidTr="009273FB">
        <w:tc>
          <w:tcPr>
            <w:tcW w:w="4568" w:type="dxa"/>
          </w:tcPr>
          <w:p w:rsidR="002A3392" w:rsidRPr="00B66E8C" w:rsidRDefault="002A3392" w:rsidP="007A5E15">
            <w:pPr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Female Treatment x Replicate</w:t>
            </w:r>
          </w:p>
        </w:tc>
        <w:tc>
          <w:tcPr>
            <w:tcW w:w="709" w:type="dxa"/>
          </w:tcPr>
          <w:p w:rsidR="002A3392" w:rsidRPr="00B66E8C" w:rsidRDefault="002A3392" w:rsidP="007A5E15">
            <w:pPr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425" w:type="dxa"/>
          </w:tcPr>
          <w:p w:rsidR="002A3392" w:rsidRPr="00B66E8C" w:rsidRDefault="002A3392" w:rsidP="007A5E15">
            <w:pPr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:rsidR="002A3392" w:rsidRPr="00B66E8C" w:rsidRDefault="002A3392" w:rsidP="007A5E15">
            <w:pPr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0.37</w:t>
            </w:r>
          </w:p>
        </w:tc>
      </w:tr>
      <w:tr w:rsidR="002A3392" w:rsidRPr="00B66E8C" w:rsidTr="009273FB">
        <w:tc>
          <w:tcPr>
            <w:tcW w:w="4568" w:type="dxa"/>
          </w:tcPr>
          <w:p w:rsidR="002A3392" w:rsidRPr="00B66E8C" w:rsidRDefault="002A3392" w:rsidP="007A5E15">
            <w:pPr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Male Treatment x Replicate</w:t>
            </w:r>
          </w:p>
        </w:tc>
        <w:tc>
          <w:tcPr>
            <w:tcW w:w="709" w:type="dxa"/>
          </w:tcPr>
          <w:p w:rsidR="002A3392" w:rsidRPr="00B66E8C" w:rsidRDefault="002A3392" w:rsidP="007A5E15">
            <w:pPr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425" w:type="dxa"/>
          </w:tcPr>
          <w:p w:rsidR="002A3392" w:rsidRPr="00B66E8C" w:rsidRDefault="002A3392" w:rsidP="007A5E15">
            <w:pPr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:rsidR="002A3392" w:rsidRPr="00B66E8C" w:rsidRDefault="002A3392" w:rsidP="007A5E15">
            <w:pPr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0.86</w:t>
            </w:r>
          </w:p>
        </w:tc>
      </w:tr>
      <w:tr w:rsidR="002A3392" w:rsidRPr="00B66E8C" w:rsidTr="009273FB">
        <w:tc>
          <w:tcPr>
            <w:tcW w:w="4568" w:type="dxa"/>
          </w:tcPr>
          <w:p w:rsidR="002A3392" w:rsidRPr="00B66E8C" w:rsidRDefault="002A3392" w:rsidP="007A5E15">
            <w:pPr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 xml:space="preserve">Male Treatment x Female Treatment x Replicate </w:t>
            </w:r>
          </w:p>
        </w:tc>
        <w:tc>
          <w:tcPr>
            <w:tcW w:w="709" w:type="dxa"/>
          </w:tcPr>
          <w:p w:rsidR="002A3392" w:rsidRPr="00B66E8C" w:rsidRDefault="002A3392" w:rsidP="007A5E15">
            <w:pPr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425" w:type="dxa"/>
          </w:tcPr>
          <w:p w:rsidR="002A3392" w:rsidRPr="00B66E8C" w:rsidRDefault="002A3392" w:rsidP="007A5E15">
            <w:pPr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:rsidR="002A3392" w:rsidRPr="00B66E8C" w:rsidRDefault="002A3392" w:rsidP="007A5E15">
            <w:pPr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0.59</w:t>
            </w:r>
          </w:p>
        </w:tc>
      </w:tr>
    </w:tbl>
    <w:p w:rsidR="002A3392" w:rsidRDefault="002A3392" w:rsidP="000D364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:rsidR="00BA3A41" w:rsidRPr="00B66E8C" w:rsidRDefault="00CD7759" w:rsidP="00BA3A4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273E9A">
        <w:rPr>
          <w:rFonts w:ascii="Times New Roman" w:hAnsi="Times New Roman" w:cs="Times New Roman"/>
          <w:b/>
        </w:rPr>
        <w:t>S5</w:t>
      </w:r>
      <w:r w:rsidR="00BA3A41" w:rsidRPr="00B66E8C">
        <w:rPr>
          <w:rFonts w:ascii="Times New Roman" w:hAnsi="Times New Roman" w:cs="Times New Roman"/>
        </w:rPr>
        <w:t>: Test of Model Effect for binary logistic regression for effects of replicate, male treatment, female treatment, convergence presence/absence, and their interactions on the formation of a copula. Non-significant P-values are from the step prior to removal. Significant P-values are from the minimal significa</w:t>
      </w:r>
      <w:r w:rsidR="00BA3A41">
        <w:rPr>
          <w:rFonts w:ascii="Times New Roman" w:hAnsi="Times New Roman" w:cs="Times New Roman"/>
        </w:rPr>
        <w:t xml:space="preserve">nt model.  </w:t>
      </w:r>
    </w:p>
    <w:tbl>
      <w:tblPr>
        <w:tblStyle w:val="TableGrid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606"/>
        <w:gridCol w:w="711"/>
        <w:gridCol w:w="412"/>
        <w:gridCol w:w="601"/>
      </w:tblGrid>
      <w:tr w:rsidR="00BA3A41" w:rsidRPr="00B66E8C" w:rsidTr="008B4921">
        <w:tc>
          <w:tcPr>
            <w:tcW w:w="6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9273FB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9273FB">
              <w:rPr>
                <w:rFonts w:ascii="Times New Roman" w:hAnsi="Times New Roman" w:cs="Times New Roman"/>
                <w:b/>
              </w:rPr>
              <w:lastRenderedPageBreak/>
              <w:t>Parameter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B66E8C">
              <w:rPr>
                <w:rFonts w:ascii="Times New Roman" w:hAnsi="Times New Roman" w:cs="Times New Roman"/>
                <w:b/>
              </w:rPr>
              <w:t>χ2</w:t>
            </w: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proofErr w:type="spellStart"/>
            <w:r w:rsidRPr="00B66E8C">
              <w:rPr>
                <w:rFonts w:ascii="Times New Roman" w:hAnsi="Times New Roman" w:cs="Times New Roman"/>
                <w:b/>
              </w:rPr>
              <w:t>df</w:t>
            </w:r>
            <w:proofErr w:type="spellEnd"/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B66E8C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BA3A41" w:rsidRPr="00B66E8C" w:rsidTr="008B4921">
        <w:tc>
          <w:tcPr>
            <w:tcW w:w="6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B66E8C">
              <w:rPr>
                <w:rFonts w:ascii="Times New Roman" w:hAnsi="Times New Roman" w:cs="Times New Roman"/>
                <w:b/>
              </w:rPr>
              <w:t>Convergence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9273FB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4.06</w:t>
            </w: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B66E8C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B66E8C">
              <w:rPr>
                <w:rFonts w:ascii="Times New Roman" w:hAnsi="Times New Roman" w:cs="Times New Roman"/>
                <w:b/>
              </w:rPr>
              <w:t>0.00</w:t>
            </w:r>
          </w:p>
        </w:tc>
      </w:tr>
      <w:tr w:rsidR="00BA3A41" w:rsidRPr="00B66E8C" w:rsidTr="008B4921">
        <w:tc>
          <w:tcPr>
            <w:tcW w:w="6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B66E8C">
              <w:rPr>
                <w:rFonts w:ascii="Times New Roman" w:hAnsi="Times New Roman" w:cs="Times New Roman"/>
                <w:b/>
              </w:rPr>
              <w:t>Replicate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9273FB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2.77</w:t>
            </w: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B66E8C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B66E8C"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BA3A41" w:rsidRPr="00B66E8C" w:rsidTr="008B4921">
        <w:tc>
          <w:tcPr>
            <w:tcW w:w="6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Female Treatment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9273FB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0.33</w:t>
            </w:r>
          </w:p>
        </w:tc>
      </w:tr>
      <w:tr w:rsidR="00BA3A41" w:rsidRPr="00B66E8C" w:rsidTr="008B4921">
        <w:tc>
          <w:tcPr>
            <w:tcW w:w="6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Male Treatment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9273FB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0.67</w:t>
            </w:r>
          </w:p>
        </w:tc>
      </w:tr>
      <w:tr w:rsidR="00BA3A41" w:rsidRPr="00B66E8C" w:rsidTr="008B4921">
        <w:tc>
          <w:tcPr>
            <w:tcW w:w="6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Convergence x Replicate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9273FB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0.37</w:t>
            </w:r>
          </w:p>
        </w:tc>
      </w:tr>
      <w:tr w:rsidR="00BA3A41" w:rsidRPr="00B66E8C" w:rsidTr="008B4921">
        <w:tc>
          <w:tcPr>
            <w:tcW w:w="6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Male Treatment x Female Treatment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9273FB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3</w:t>
            </w: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0.10</w:t>
            </w:r>
          </w:p>
        </w:tc>
      </w:tr>
      <w:tr w:rsidR="00BA3A41" w:rsidRPr="00B66E8C" w:rsidTr="008B4921">
        <w:tc>
          <w:tcPr>
            <w:tcW w:w="6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Female Treatment x Convergence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9273FB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0.56</w:t>
            </w:r>
          </w:p>
        </w:tc>
      </w:tr>
      <w:tr w:rsidR="00BA3A41" w:rsidRPr="00B66E8C" w:rsidTr="008B4921">
        <w:tc>
          <w:tcPr>
            <w:tcW w:w="6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Female Treatment x Replicate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9273FB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0.56</w:t>
            </w:r>
          </w:p>
        </w:tc>
      </w:tr>
      <w:tr w:rsidR="00BA3A41" w:rsidRPr="00B66E8C" w:rsidTr="008B4921">
        <w:tc>
          <w:tcPr>
            <w:tcW w:w="6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Male Treatment x Convergence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9273FB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0.15</w:t>
            </w:r>
          </w:p>
        </w:tc>
      </w:tr>
      <w:tr w:rsidR="00BA3A41" w:rsidRPr="00B66E8C" w:rsidTr="008B4921">
        <w:tc>
          <w:tcPr>
            <w:tcW w:w="6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Male Treatment x Replicate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9273FB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0.37</w:t>
            </w:r>
          </w:p>
        </w:tc>
      </w:tr>
      <w:tr w:rsidR="00BA3A41" w:rsidRPr="00B66E8C" w:rsidTr="008B4921">
        <w:tc>
          <w:tcPr>
            <w:tcW w:w="6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B66E8C">
              <w:rPr>
                <w:rFonts w:ascii="Times New Roman" w:hAnsi="Times New Roman" w:cs="Times New Roman"/>
                <w:b/>
              </w:rPr>
              <w:t>Male treatment x Female treatment x Convergence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9273FB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6.61</w:t>
            </w: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B66E8C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B66E8C"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BA3A41" w:rsidRPr="00B66E8C" w:rsidTr="008B4921">
        <w:tc>
          <w:tcPr>
            <w:tcW w:w="6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Female Treatment x Male Treatment x Replicate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9273FB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0.30</w:t>
            </w:r>
          </w:p>
        </w:tc>
      </w:tr>
      <w:tr w:rsidR="00BA3A41" w:rsidRPr="00B66E8C" w:rsidTr="008B4921">
        <w:tc>
          <w:tcPr>
            <w:tcW w:w="6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Female Treatment x Convergence x Replicate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9273FB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0.79</w:t>
            </w:r>
          </w:p>
        </w:tc>
      </w:tr>
      <w:tr w:rsidR="00BA3A41" w:rsidRPr="00B66E8C" w:rsidTr="008B4921">
        <w:tc>
          <w:tcPr>
            <w:tcW w:w="6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Male Treatment x Convergence x Replicate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9273FB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0.78</w:t>
            </w:r>
          </w:p>
        </w:tc>
      </w:tr>
      <w:tr w:rsidR="00BA3A41" w:rsidRPr="00B66E8C" w:rsidTr="008B4921">
        <w:tc>
          <w:tcPr>
            <w:tcW w:w="6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Female Treatment x male treatment x Convergence x Replicate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9273FB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A41" w:rsidRPr="00B66E8C" w:rsidRDefault="00BA3A41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0.29</w:t>
            </w:r>
          </w:p>
        </w:tc>
      </w:tr>
    </w:tbl>
    <w:p w:rsidR="00015B0E" w:rsidRDefault="00015B0E" w:rsidP="00BA3A4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0D364F" w:rsidRPr="00B66E8C" w:rsidRDefault="00BA3A41" w:rsidP="000D364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273E9A">
        <w:rPr>
          <w:rFonts w:ascii="Times New Roman" w:hAnsi="Times New Roman" w:cs="Times New Roman"/>
          <w:b/>
        </w:rPr>
        <w:t>S6</w:t>
      </w:r>
      <w:r w:rsidR="000D364F" w:rsidRPr="00B66E8C">
        <w:rPr>
          <w:rFonts w:ascii="Times New Roman" w:hAnsi="Times New Roman" w:cs="Times New Roman"/>
        </w:rPr>
        <w:t>: Test of Model Effect for binary logistic regre</w:t>
      </w:r>
      <w:r w:rsidR="000D364F">
        <w:rPr>
          <w:rFonts w:ascii="Times New Roman" w:hAnsi="Times New Roman" w:cs="Times New Roman"/>
        </w:rPr>
        <w:t xml:space="preserve">ssion for effects of replicate, duration, latency, male frequency change, female frequency change, male rate, and female rate on copula formation. </w:t>
      </w:r>
      <w:r w:rsidR="000D364F" w:rsidRPr="00B66E8C">
        <w:rPr>
          <w:rFonts w:ascii="Times New Roman" w:hAnsi="Times New Roman" w:cs="Times New Roman"/>
        </w:rPr>
        <w:t xml:space="preserve">Non-significant P-values are from the step prior to removal. </w:t>
      </w:r>
    </w:p>
    <w:tbl>
      <w:tblPr>
        <w:tblStyle w:val="TableGrid"/>
        <w:tblW w:w="5495" w:type="dxa"/>
        <w:tblLook w:val="04A0"/>
      </w:tblPr>
      <w:tblGrid>
        <w:gridCol w:w="2235"/>
        <w:gridCol w:w="1417"/>
        <w:gridCol w:w="851"/>
        <w:gridCol w:w="992"/>
      </w:tblGrid>
      <w:tr w:rsidR="000D364F" w:rsidRPr="00B66E8C" w:rsidTr="009273FB">
        <w:tc>
          <w:tcPr>
            <w:tcW w:w="2235" w:type="dxa"/>
          </w:tcPr>
          <w:p w:rsidR="000D364F" w:rsidRPr="00EC0FA5" w:rsidRDefault="000D364F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EC0FA5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1417" w:type="dxa"/>
          </w:tcPr>
          <w:p w:rsidR="000D364F" w:rsidRPr="00EC0FA5" w:rsidRDefault="000D364F" w:rsidP="00BA3A41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EC0FA5">
              <w:rPr>
                <w:rFonts w:ascii="Times New Roman" w:hAnsi="Times New Roman" w:cs="Times New Roman"/>
                <w:b/>
              </w:rPr>
              <w:t>χ2</w:t>
            </w:r>
          </w:p>
        </w:tc>
        <w:tc>
          <w:tcPr>
            <w:tcW w:w="851" w:type="dxa"/>
          </w:tcPr>
          <w:p w:rsidR="000D364F" w:rsidRPr="00EC0FA5" w:rsidRDefault="000D364F" w:rsidP="00BA3A41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proofErr w:type="spellStart"/>
            <w:r w:rsidRPr="00EC0FA5">
              <w:rPr>
                <w:rFonts w:ascii="Times New Roman" w:hAnsi="Times New Roman" w:cs="Times New Roman"/>
                <w:b/>
              </w:rPr>
              <w:t>df</w:t>
            </w:r>
            <w:proofErr w:type="spellEnd"/>
          </w:p>
        </w:tc>
        <w:tc>
          <w:tcPr>
            <w:tcW w:w="992" w:type="dxa"/>
          </w:tcPr>
          <w:p w:rsidR="000D364F" w:rsidRPr="00EC0FA5" w:rsidRDefault="000D364F" w:rsidP="00BA3A41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EC0FA5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0D364F" w:rsidRPr="00B66E8C" w:rsidTr="009273FB">
        <w:tc>
          <w:tcPr>
            <w:tcW w:w="2235" w:type="dxa"/>
          </w:tcPr>
          <w:p w:rsidR="000D364F" w:rsidRPr="000D364F" w:rsidRDefault="000D364F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D364F">
              <w:rPr>
                <w:rFonts w:ascii="Times New Roman" w:hAnsi="Times New Roman" w:cs="Times New Roman"/>
              </w:rPr>
              <w:t>Latency</w:t>
            </w:r>
          </w:p>
        </w:tc>
        <w:tc>
          <w:tcPr>
            <w:tcW w:w="1417" w:type="dxa"/>
          </w:tcPr>
          <w:p w:rsidR="000D364F" w:rsidRPr="000D364F" w:rsidRDefault="000D364F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D364F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851" w:type="dxa"/>
          </w:tcPr>
          <w:p w:rsidR="000D364F" w:rsidRPr="000D364F" w:rsidRDefault="000D364F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D36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0D364F" w:rsidRPr="000D364F" w:rsidRDefault="000D364F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D364F">
              <w:rPr>
                <w:rFonts w:ascii="Times New Roman" w:hAnsi="Times New Roman" w:cs="Times New Roman"/>
              </w:rPr>
              <w:t>0.51</w:t>
            </w:r>
          </w:p>
        </w:tc>
      </w:tr>
      <w:tr w:rsidR="000D364F" w:rsidRPr="00B66E8C" w:rsidTr="009273FB">
        <w:tc>
          <w:tcPr>
            <w:tcW w:w="2235" w:type="dxa"/>
          </w:tcPr>
          <w:p w:rsidR="000D364F" w:rsidRPr="000D364F" w:rsidRDefault="000D364F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D364F">
              <w:rPr>
                <w:rFonts w:ascii="Times New Roman" w:hAnsi="Times New Roman" w:cs="Times New Roman"/>
              </w:rPr>
              <w:t>Duration</w:t>
            </w:r>
          </w:p>
        </w:tc>
        <w:tc>
          <w:tcPr>
            <w:tcW w:w="1417" w:type="dxa"/>
          </w:tcPr>
          <w:p w:rsidR="000D364F" w:rsidRPr="000D364F" w:rsidRDefault="000D364F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D364F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851" w:type="dxa"/>
          </w:tcPr>
          <w:p w:rsidR="000D364F" w:rsidRPr="000D364F" w:rsidRDefault="000D364F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D36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0D364F" w:rsidRPr="000D364F" w:rsidRDefault="000D364F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D364F">
              <w:rPr>
                <w:rFonts w:ascii="Times New Roman" w:hAnsi="Times New Roman" w:cs="Times New Roman"/>
              </w:rPr>
              <w:t>0.09</w:t>
            </w:r>
          </w:p>
        </w:tc>
      </w:tr>
      <w:tr w:rsidR="000D364F" w:rsidRPr="00B66E8C" w:rsidTr="009273FB">
        <w:tc>
          <w:tcPr>
            <w:tcW w:w="2235" w:type="dxa"/>
          </w:tcPr>
          <w:p w:rsidR="000D364F" w:rsidRPr="00B66E8C" w:rsidRDefault="000D364F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Change</w:t>
            </w:r>
          </w:p>
        </w:tc>
        <w:tc>
          <w:tcPr>
            <w:tcW w:w="1417" w:type="dxa"/>
          </w:tcPr>
          <w:p w:rsidR="000D364F" w:rsidRPr="00B66E8C" w:rsidRDefault="000D364F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851" w:type="dxa"/>
          </w:tcPr>
          <w:p w:rsidR="000D364F" w:rsidRPr="00B66E8C" w:rsidRDefault="000D364F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0D364F" w:rsidRPr="00B66E8C" w:rsidRDefault="000D364F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0D364F" w:rsidRPr="00B66E8C" w:rsidTr="009273FB">
        <w:tc>
          <w:tcPr>
            <w:tcW w:w="2235" w:type="dxa"/>
          </w:tcPr>
          <w:p w:rsidR="000D364F" w:rsidRPr="00B66E8C" w:rsidRDefault="000D364F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Change</w:t>
            </w:r>
          </w:p>
        </w:tc>
        <w:tc>
          <w:tcPr>
            <w:tcW w:w="1417" w:type="dxa"/>
          </w:tcPr>
          <w:p w:rsidR="000D364F" w:rsidRPr="00B66E8C" w:rsidRDefault="000D364F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851" w:type="dxa"/>
          </w:tcPr>
          <w:p w:rsidR="000D364F" w:rsidRPr="00B66E8C" w:rsidRDefault="000D364F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0D364F" w:rsidRPr="00B66E8C" w:rsidRDefault="000D364F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0D364F" w:rsidRPr="00B66E8C" w:rsidTr="009273FB">
        <w:tc>
          <w:tcPr>
            <w:tcW w:w="2235" w:type="dxa"/>
          </w:tcPr>
          <w:p w:rsidR="000D364F" w:rsidRPr="00B66E8C" w:rsidRDefault="000D364F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Rate</w:t>
            </w:r>
          </w:p>
        </w:tc>
        <w:tc>
          <w:tcPr>
            <w:tcW w:w="1417" w:type="dxa"/>
          </w:tcPr>
          <w:p w:rsidR="000D364F" w:rsidRPr="00B66E8C" w:rsidRDefault="000D364F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851" w:type="dxa"/>
          </w:tcPr>
          <w:p w:rsidR="000D364F" w:rsidRPr="00B66E8C" w:rsidRDefault="000D364F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0D364F" w:rsidRPr="00B66E8C" w:rsidRDefault="000D364F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0D364F" w:rsidRPr="00B66E8C" w:rsidTr="009273FB">
        <w:tc>
          <w:tcPr>
            <w:tcW w:w="2235" w:type="dxa"/>
          </w:tcPr>
          <w:p w:rsidR="000D364F" w:rsidRPr="00B66E8C" w:rsidRDefault="000D364F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Rate</w:t>
            </w:r>
          </w:p>
        </w:tc>
        <w:tc>
          <w:tcPr>
            <w:tcW w:w="1417" w:type="dxa"/>
          </w:tcPr>
          <w:p w:rsidR="000D364F" w:rsidRPr="00B66E8C" w:rsidRDefault="000D364F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851" w:type="dxa"/>
          </w:tcPr>
          <w:p w:rsidR="000D364F" w:rsidRPr="00B66E8C" w:rsidRDefault="000D364F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0D364F" w:rsidRPr="00B66E8C" w:rsidRDefault="000D364F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0D364F" w:rsidRPr="00B66E8C" w:rsidTr="009273FB">
        <w:tc>
          <w:tcPr>
            <w:tcW w:w="2235" w:type="dxa"/>
          </w:tcPr>
          <w:p w:rsidR="000D364F" w:rsidRPr="00B66E8C" w:rsidRDefault="000D364F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e</w:t>
            </w:r>
          </w:p>
        </w:tc>
        <w:tc>
          <w:tcPr>
            <w:tcW w:w="1417" w:type="dxa"/>
          </w:tcPr>
          <w:p w:rsidR="000D364F" w:rsidRPr="00B66E8C" w:rsidRDefault="000D364F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851" w:type="dxa"/>
          </w:tcPr>
          <w:p w:rsidR="000D364F" w:rsidRPr="00B66E8C" w:rsidRDefault="000D364F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0D364F" w:rsidRPr="00B66E8C" w:rsidRDefault="000D364F" w:rsidP="00BA3A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</w:tbl>
    <w:p w:rsidR="00EC0FA5" w:rsidRDefault="00EC0FA5" w:rsidP="00EC0FA5">
      <w:pPr>
        <w:spacing w:after="0" w:line="240" w:lineRule="auto"/>
        <w:rPr>
          <w:rFonts w:ascii="Times New Roman" w:hAnsi="Times New Roman" w:cs="Times New Roman"/>
          <w:b/>
        </w:rPr>
      </w:pPr>
    </w:p>
    <w:p w:rsidR="0048695D" w:rsidRDefault="0048695D" w:rsidP="00EC0FA5">
      <w:pPr>
        <w:spacing w:after="0" w:line="240" w:lineRule="auto"/>
        <w:rPr>
          <w:rFonts w:ascii="Times New Roman" w:hAnsi="Times New Roman" w:cs="Times New Roman"/>
          <w:b/>
        </w:rPr>
      </w:pPr>
    </w:p>
    <w:p w:rsidR="0063235F" w:rsidRPr="001367C9" w:rsidRDefault="00273E9A" w:rsidP="0063235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7</w:t>
      </w:r>
      <w:r w:rsidR="0063235F">
        <w:rPr>
          <w:rFonts w:ascii="Times New Roman" w:hAnsi="Times New Roman" w:cs="Times New Roman"/>
        </w:rPr>
        <w:t>:</w:t>
      </w:r>
      <w:r w:rsidR="0063235F" w:rsidRPr="001367C9">
        <w:rPr>
          <w:rFonts w:ascii="Times New Roman" w:hAnsi="Times New Roman" w:cs="Times New Roman"/>
        </w:rPr>
        <w:t xml:space="preserve"> Power analysis for convergence characteristics from pairs which did or did not form a copula. </w:t>
      </w:r>
      <w:r w:rsidR="0063235F">
        <w:rPr>
          <w:rFonts w:ascii="Times New Roman" w:hAnsi="Times New Roman" w:cs="Times New Roman"/>
        </w:rPr>
        <w:t xml:space="preserve">Test based on two tailed t-test for differences between copula and non-copula forming pairs. </w:t>
      </w:r>
      <w:r w:rsidR="0063235F" w:rsidRPr="001367C9">
        <w:rPr>
          <w:rFonts w:ascii="Times New Roman" w:hAnsi="Times New Roman" w:cs="Times New Roman"/>
        </w:rPr>
        <w:t>Averages are untransformed. Power and sample size calculations were made using the transformed data for normality (</w:t>
      </w:r>
      <w:proofErr w:type="gramStart"/>
      <w:r w:rsidR="0063235F" w:rsidRPr="001367C9">
        <w:rPr>
          <w:rFonts w:ascii="Times New Roman" w:hAnsi="Times New Roman" w:cs="Times New Roman"/>
        </w:rPr>
        <w:t>Log(</w:t>
      </w:r>
      <w:proofErr w:type="gramEnd"/>
      <w:r w:rsidR="0063235F" w:rsidRPr="001367C9">
        <w:rPr>
          <w:rFonts w:ascii="Times New Roman" w:hAnsi="Times New Roman" w:cs="Times New Roman"/>
        </w:rPr>
        <w:t xml:space="preserve">Latency), Log(Duration), Log (Change Female), Log (Female Rate), Log (Change Male), Sq Rt (Male Rate)). </w:t>
      </w:r>
    </w:p>
    <w:p w:rsidR="0063235F" w:rsidRPr="001367C9" w:rsidRDefault="0063235F" w:rsidP="0063235F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-85"/>
        <w:tblW w:w="0" w:type="auto"/>
        <w:tblLook w:val="04A0"/>
      </w:tblPr>
      <w:tblGrid>
        <w:gridCol w:w="1220"/>
        <w:gridCol w:w="1187"/>
        <w:gridCol w:w="1290"/>
        <w:gridCol w:w="1261"/>
        <w:gridCol w:w="1167"/>
        <w:gridCol w:w="1262"/>
        <w:gridCol w:w="1135"/>
      </w:tblGrid>
      <w:tr w:rsidR="0063235F" w:rsidRPr="001367C9" w:rsidTr="006F7137">
        <w:tc>
          <w:tcPr>
            <w:tcW w:w="1220" w:type="dxa"/>
          </w:tcPr>
          <w:p w:rsidR="0063235F" w:rsidRPr="001367C9" w:rsidRDefault="0063235F" w:rsidP="006F71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1367C9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187" w:type="dxa"/>
          </w:tcPr>
          <w:p w:rsidR="0063235F" w:rsidRPr="001367C9" w:rsidRDefault="0063235F" w:rsidP="006F71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1367C9">
              <w:rPr>
                <w:rFonts w:ascii="Times New Roman" w:hAnsi="Times New Roman" w:cs="Times New Roman"/>
              </w:rPr>
              <w:t>Latency (s)</w:t>
            </w:r>
          </w:p>
        </w:tc>
        <w:tc>
          <w:tcPr>
            <w:tcW w:w="1290" w:type="dxa"/>
          </w:tcPr>
          <w:p w:rsidR="0063235F" w:rsidRPr="001367C9" w:rsidRDefault="0063235F" w:rsidP="006F71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1367C9">
              <w:rPr>
                <w:rFonts w:ascii="Times New Roman" w:hAnsi="Times New Roman" w:cs="Times New Roman"/>
              </w:rPr>
              <w:t>Duration(s)</w:t>
            </w:r>
          </w:p>
        </w:tc>
        <w:tc>
          <w:tcPr>
            <w:tcW w:w="1261" w:type="dxa"/>
          </w:tcPr>
          <w:p w:rsidR="0063235F" w:rsidRPr="001367C9" w:rsidRDefault="0063235F" w:rsidP="006F71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1367C9">
              <w:rPr>
                <w:rFonts w:ascii="Times New Roman" w:hAnsi="Times New Roman" w:cs="Times New Roman"/>
              </w:rPr>
              <w:t>Change in Female Frequency (Hz)</w:t>
            </w:r>
          </w:p>
        </w:tc>
        <w:tc>
          <w:tcPr>
            <w:tcW w:w="1167" w:type="dxa"/>
          </w:tcPr>
          <w:p w:rsidR="0063235F" w:rsidRPr="001367C9" w:rsidRDefault="0063235F" w:rsidP="006F71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1367C9">
              <w:rPr>
                <w:rFonts w:ascii="Times New Roman" w:hAnsi="Times New Roman" w:cs="Times New Roman"/>
              </w:rPr>
              <w:t>Female Rate (Hz/s)</w:t>
            </w:r>
          </w:p>
        </w:tc>
        <w:tc>
          <w:tcPr>
            <w:tcW w:w="1262" w:type="dxa"/>
          </w:tcPr>
          <w:p w:rsidR="0063235F" w:rsidRPr="001367C9" w:rsidRDefault="0063235F" w:rsidP="006F71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1367C9">
              <w:rPr>
                <w:rFonts w:ascii="Times New Roman" w:hAnsi="Times New Roman" w:cs="Times New Roman"/>
              </w:rPr>
              <w:t>Change in Male Frequency (Hz)</w:t>
            </w:r>
          </w:p>
        </w:tc>
        <w:tc>
          <w:tcPr>
            <w:tcW w:w="1135" w:type="dxa"/>
          </w:tcPr>
          <w:p w:rsidR="0063235F" w:rsidRPr="001367C9" w:rsidRDefault="0063235F" w:rsidP="006F71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1367C9">
              <w:rPr>
                <w:rFonts w:ascii="Times New Roman" w:hAnsi="Times New Roman" w:cs="Times New Roman"/>
              </w:rPr>
              <w:t>Male Rate (Hz/s)</w:t>
            </w:r>
          </w:p>
        </w:tc>
      </w:tr>
      <w:tr w:rsidR="0063235F" w:rsidRPr="001367C9" w:rsidTr="006F7137">
        <w:tc>
          <w:tcPr>
            <w:tcW w:w="1220" w:type="dxa"/>
          </w:tcPr>
          <w:p w:rsidR="0063235F" w:rsidRPr="001367C9" w:rsidRDefault="0063235F" w:rsidP="006F71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1367C9">
              <w:rPr>
                <w:rFonts w:ascii="Times New Roman" w:hAnsi="Times New Roman" w:cs="Times New Roman"/>
              </w:rPr>
              <w:t>Copula formed</w:t>
            </w:r>
          </w:p>
        </w:tc>
        <w:tc>
          <w:tcPr>
            <w:tcW w:w="1187" w:type="dxa"/>
          </w:tcPr>
          <w:p w:rsidR="0063235F" w:rsidRPr="001367C9" w:rsidRDefault="0063235F" w:rsidP="006F71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1367C9">
              <w:rPr>
                <w:rFonts w:ascii="Times New Roman" w:hAnsi="Times New Roman" w:cs="Times New Roman"/>
              </w:rPr>
              <w:t>1.52 ± 0.30 [45]</w:t>
            </w:r>
          </w:p>
        </w:tc>
        <w:tc>
          <w:tcPr>
            <w:tcW w:w="1290" w:type="dxa"/>
          </w:tcPr>
          <w:p w:rsidR="0063235F" w:rsidRPr="001367C9" w:rsidRDefault="0063235F" w:rsidP="006F71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1367C9">
              <w:rPr>
                <w:rFonts w:ascii="Times New Roman" w:hAnsi="Times New Roman" w:cs="Times New Roman"/>
              </w:rPr>
              <w:t>1.68 ± 0.20 [50]</w:t>
            </w:r>
          </w:p>
        </w:tc>
        <w:tc>
          <w:tcPr>
            <w:tcW w:w="1261" w:type="dxa"/>
          </w:tcPr>
          <w:p w:rsidR="0063235F" w:rsidRPr="001367C9" w:rsidRDefault="0063235F" w:rsidP="006F71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1367C9">
              <w:rPr>
                <w:rFonts w:ascii="Times New Roman" w:hAnsi="Times New Roman" w:cs="Times New Roman"/>
              </w:rPr>
              <w:t>20.49 ± 3.11 [50]</w:t>
            </w:r>
          </w:p>
        </w:tc>
        <w:tc>
          <w:tcPr>
            <w:tcW w:w="1167" w:type="dxa"/>
          </w:tcPr>
          <w:p w:rsidR="0063235F" w:rsidRPr="001367C9" w:rsidRDefault="0063235F" w:rsidP="006F71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1367C9">
              <w:rPr>
                <w:rFonts w:ascii="Times New Roman" w:hAnsi="Times New Roman" w:cs="Times New Roman"/>
              </w:rPr>
              <w:t>27.62 ± 6.25 [45]</w:t>
            </w:r>
          </w:p>
        </w:tc>
        <w:tc>
          <w:tcPr>
            <w:tcW w:w="1262" w:type="dxa"/>
          </w:tcPr>
          <w:p w:rsidR="0063235F" w:rsidRPr="001367C9" w:rsidRDefault="0063235F" w:rsidP="006F71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1367C9">
              <w:rPr>
                <w:rFonts w:ascii="Times New Roman" w:hAnsi="Times New Roman" w:cs="Times New Roman"/>
              </w:rPr>
              <w:t>56.85 ± 8.35 [50]</w:t>
            </w:r>
          </w:p>
        </w:tc>
        <w:tc>
          <w:tcPr>
            <w:tcW w:w="1135" w:type="dxa"/>
          </w:tcPr>
          <w:p w:rsidR="0063235F" w:rsidRPr="001367C9" w:rsidRDefault="0063235F" w:rsidP="006F71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1367C9">
              <w:rPr>
                <w:rFonts w:ascii="Times New Roman" w:hAnsi="Times New Roman" w:cs="Times New Roman"/>
              </w:rPr>
              <w:t>84.66 ± 15.45 [45]</w:t>
            </w:r>
          </w:p>
        </w:tc>
      </w:tr>
      <w:tr w:rsidR="0063235F" w:rsidRPr="001367C9" w:rsidTr="006F7137">
        <w:tc>
          <w:tcPr>
            <w:tcW w:w="1220" w:type="dxa"/>
          </w:tcPr>
          <w:p w:rsidR="0063235F" w:rsidRPr="001367C9" w:rsidRDefault="0063235F" w:rsidP="006F71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1367C9">
              <w:rPr>
                <w:rFonts w:ascii="Times New Roman" w:hAnsi="Times New Roman" w:cs="Times New Roman"/>
              </w:rPr>
              <w:t>No Copula</w:t>
            </w:r>
          </w:p>
        </w:tc>
        <w:tc>
          <w:tcPr>
            <w:tcW w:w="1187" w:type="dxa"/>
          </w:tcPr>
          <w:p w:rsidR="0063235F" w:rsidRPr="001367C9" w:rsidRDefault="0063235F" w:rsidP="006F71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1367C9">
              <w:rPr>
                <w:rFonts w:ascii="Times New Roman" w:hAnsi="Times New Roman" w:cs="Times New Roman"/>
              </w:rPr>
              <w:t>1.48 ± 0.20 [56]</w:t>
            </w:r>
          </w:p>
        </w:tc>
        <w:tc>
          <w:tcPr>
            <w:tcW w:w="1290" w:type="dxa"/>
          </w:tcPr>
          <w:p w:rsidR="0063235F" w:rsidRPr="001367C9" w:rsidRDefault="0063235F" w:rsidP="006F71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1367C9">
              <w:rPr>
                <w:rFonts w:ascii="Times New Roman" w:hAnsi="Times New Roman" w:cs="Times New Roman"/>
              </w:rPr>
              <w:t>1.25 ± 0.20 [59]</w:t>
            </w:r>
          </w:p>
        </w:tc>
        <w:tc>
          <w:tcPr>
            <w:tcW w:w="1261" w:type="dxa"/>
          </w:tcPr>
          <w:p w:rsidR="0063235F" w:rsidRPr="001367C9" w:rsidRDefault="0063235F" w:rsidP="006F71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1367C9">
              <w:rPr>
                <w:rFonts w:ascii="Times New Roman" w:hAnsi="Times New Roman" w:cs="Times New Roman"/>
              </w:rPr>
              <w:t>22.27 ± 4.00 [59]</w:t>
            </w:r>
          </w:p>
        </w:tc>
        <w:tc>
          <w:tcPr>
            <w:tcW w:w="1167" w:type="dxa"/>
          </w:tcPr>
          <w:p w:rsidR="0063235F" w:rsidRPr="001367C9" w:rsidRDefault="0063235F" w:rsidP="006F71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1367C9">
              <w:rPr>
                <w:rFonts w:ascii="Times New Roman" w:hAnsi="Times New Roman" w:cs="Times New Roman"/>
              </w:rPr>
              <w:t>23.61 ± 3.59 [54]</w:t>
            </w:r>
          </w:p>
        </w:tc>
        <w:tc>
          <w:tcPr>
            <w:tcW w:w="1262" w:type="dxa"/>
          </w:tcPr>
          <w:p w:rsidR="0063235F" w:rsidRPr="001367C9" w:rsidRDefault="0063235F" w:rsidP="006F71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1367C9">
              <w:rPr>
                <w:rFonts w:ascii="Times New Roman" w:hAnsi="Times New Roman" w:cs="Times New Roman"/>
              </w:rPr>
              <w:t>65.75 ± 8.46 [59]</w:t>
            </w:r>
          </w:p>
        </w:tc>
        <w:tc>
          <w:tcPr>
            <w:tcW w:w="1135" w:type="dxa"/>
          </w:tcPr>
          <w:p w:rsidR="0063235F" w:rsidRPr="001367C9" w:rsidRDefault="0063235F" w:rsidP="006F71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1367C9">
              <w:rPr>
                <w:rFonts w:ascii="Times New Roman" w:hAnsi="Times New Roman" w:cs="Times New Roman"/>
              </w:rPr>
              <w:t>67.74 ± 10.43 [54]</w:t>
            </w:r>
          </w:p>
        </w:tc>
      </w:tr>
      <w:tr w:rsidR="0063235F" w:rsidRPr="001367C9" w:rsidTr="006F7137">
        <w:tc>
          <w:tcPr>
            <w:tcW w:w="1220" w:type="dxa"/>
          </w:tcPr>
          <w:p w:rsidR="0063235F" w:rsidRPr="001367C9" w:rsidRDefault="0063235F" w:rsidP="006F71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1367C9">
              <w:rPr>
                <w:rFonts w:ascii="Times New Roman" w:hAnsi="Times New Roman" w:cs="Times New Roman"/>
              </w:rPr>
              <w:t>Power</w:t>
            </w:r>
          </w:p>
        </w:tc>
        <w:tc>
          <w:tcPr>
            <w:tcW w:w="1187" w:type="dxa"/>
          </w:tcPr>
          <w:p w:rsidR="0063235F" w:rsidRPr="001367C9" w:rsidRDefault="0063235F" w:rsidP="006F71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1367C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90" w:type="dxa"/>
          </w:tcPr>
          <w:p w:rsidR="0063235F" w:rsidRPr="001367C9" w:rsidRDefault="0063235F" w:rsidP="006F71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1367C9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61" w:type="dxa"/>
          </w:tcPr>
          <w:p w:rsidR="0063235F" w:rsidRPr="001367C9" w:rsidRDefault="0063235F" w:rsidP="006F71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1367C9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167" w:type="dxa"/>
          </w:tcPr>
          <w:p w:rsidR="0063235F" w:rsidRPr="001367C9" w:rsidRDefault="0063235F" w:rsidP="006F71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1367C9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62" w:type="dxa"/>
          </w:tcPr>
          <w:p w:rsidR="0063235F" w:rsidRPr="001367C9" w:rsidRDefault="0063235F" w:rsidP="006F71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1367C9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35" w:type="dxa"/>
          </w:tcPr>
          <w:p w:rsidR="0063235F" w:rsidRPr="001367C9" w:rsidRDefault="0063235F" w:rsidP="006F71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1367C9">
              <w:rPr>
                <w:rFonts w:ascii="Times New Roman" w:hAnsi="Times New Roman" w:cs="Times New Roman"/>
              </w:rPr>
              <w:t>0.06</w:t>
            </w:r>
          </w:p>
        </w:tc>
      </w:tr>
      <w:tr w:rsidR="0063235F" w:rsidRPr="001367C9" w:rsidTr="006F7137">
        <w:tc>
          <w:tcPr>
            <w:tcW w:w="1220" w:type="dxa"/>
          </w:tcPr>
          <w:p w:rsidR="0063235F" w:rsidRPr="001367C9" w:rsidRDefault="0063235F" w:rsidP="006F71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1367C9">
              <w:rPr>
                <w:rFonts w:ascii="Times New Roman" w:hAnsi="Times New Roman" w:cs="Times New Roman"/>
              </w:rPr>
              <w:t>Sample Size required for 0.8 Power</w:t>
            </w:r>
          </w:p>
        </w:tc>
        <w:tc>
          <w:tcPr>
            <w:tcW w:w="1187" w:type="dxa"/>
          </w:tcPr>
          <w:p w:rsidR="0063235F" w:rsidRPr="001367C9" w:rsidRDefault="0063235F" w:rsidP="006F71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1367C9">
              <w:rPr>
                <w:rFonts w:ascii="Times New Roman" w:hAnsi="Times New Roman" w:cs="Times New Roman"/>
              </w:rPr>
              <w:t>11787</w:t>
            </w:r>
          </w:p>
        </w:tc>
        <w:tc>
          <w:tcPr>
            <w:tcW w:w="1290" w:type="dxa"/>
          </w:tcPr>
          <w:p w:rsidR="0063235F" w:rsidRPr="001367C9" w:rsidRDefault="0063235F" w:rsidP="006F71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1367C9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1261" w:type="dxa"/>
          </w:tcPr>
          <w:p w:rsidR="0063235F" w:rsidRPr="001367C9" w:rsidRDefault="0063235F" w:rsidP="006F71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1367C9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167" w:type="dxa"/>
          </w:tcPr>
          <w:p w:rsidR="0063235F" w:rsidRPr="001367C9" w:rsidRDefault="0063235F" w:rsidP="006F71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1367C9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262" w:type="dxa"/>
          </w:tcPr>
          <w:p w:rsidR="0063235F" w:rsidRPr="001367C9" w:rsidRDefault="0063235F" w:rsidP="006F71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1367C9">
              <w:rPr>
                <w:rFonts w:ascii="Times New Roman" w:hAnsi="Times New Roman" w:cs="Times New Roman"/>
              </w:rPr>
              <w:t>615</w:t>
            </w:r>
          </w:p>
        </w:tc>
        <w:tc>
          <w:tcPr>
            <w:tcW w:w="1135" w:type="dxa"/>
          </w:tcPr>
          <w:p w:rsidR="0063235F" w:rsidRPr="001367C9" w:rsidRDefault="0063235F" w:rsidP="006F713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1367C9">
              <w:rPr>
                <w:rFonts w:ascii="Times New Roman" w:hAnsi="Times New Roman" w:cs="Times New Roman"/>
              </w:rPr>
              <w:t>2136</w:t>
            </w:r>
          </w:p>
        </w:tc>
      </w:tr>
    </w:tbl>
    <w:p w:rsidR="0063235F" w:rsidRPr="009F09A1" w:rsidRDefault="0063235F" w:rsidP="0063235F">
      <w:pPr>
        <w:spacing w:after="0" w:line="240" w:lineRule="auto"/>
        <w:rPr>
          <w:rFonts w:ascii="Times New Roman" w:hAnsi="Times New Roman" w:cs="Times New Roman"/>
          <w:b/>
        </w:rPr>
      </w:pPr>
    </w:p>
    <w:p w:rsidR="0063235F" w:rsidRPr="009F09A1" w:rsidRDefault="0063235F" w:rsidP="0063235F">
      <w:pPr>
        <w:spacing w:after="0" w:line="240" w:lineRule="auto"/>
        <w:rPr>
          <w:rFonts w:ascii="Times New Roman" w:hAnsi="Times New Roman" w:cs="Times New Roman"/>
          <w:b/>
        </w:rPr>
      </w:pPr>
    </w:p>
    <w:p w:rsidR="0063235F" w:rsidRPr="009F09A1" w:rsidRDefault="0063235F" w:rsidP="0063235F">
      <w:pPr>
        <w:spacing w:after="0" w:line="240" w:lineRule="auto"/>
        <w:rPr>
          <w:rFonts w:ascii="Times New Roman" w:hAnsi="Times New Roman" w:cs="Times New Roman"/>
          <w:b/>
        </w:rPr>
      </w:pPr>
    </w:p>
    <w:p w:rsidR="0063235F" w:rsidRPr="009F09A1" w:rsidRDefault="0063235F" w:rsidP="0063235F">
      <w:pPr>
        <w:spacing w:after="0" w:line="240" w:lineRule="auto"/>
        <w:rPr>
          <w:rFonts w:ascii="Times New Roman" w:hAnsi="Times New Roman" w:cs="Times New Roman"/>
          <w:b/>
        </w:rPr>
      </w:pPr>
    </w:p>
    <w:p w:rsidR="0063235F" w:rsidRPr="009F09A1" w:rsidRDefault="0063235F" w:rsidP="0063235F">
      <w:pPr>
        <w:spacing w:after="0" w:line="240" w:lineRule="auto"/>
        <w:rPr>
          <w:rFonts w:ascii="Times New Roman" w:hAnsi="Times New Roman" w:cs="Times New Roman"/>
          <w:b/>
        </w:rPr>
      </w:pPr>
    </w:p>
    <w:p w:rsidR="0063235F" w:rsidRPr="009F09A1" w:rsidRDefault="0063235F" w:rsidP="0063235F">
      <w:pPr>
        <w:spacing w:after="0" w:line="240" w:lineRule="auto"/>
        <w:rPr>
          <w:rFonts w:ascii="Times New Roman" w:hAnsi="Times New Roman" w:cs="Times New Roman"/>
          <w:b/>
        </w:rPr>
      </w:pPr>
    </w:p>
    <w:p w:rsidR="0063235F" w:rsidRPr="009F09A1" w:rsidRDefault="0063235F" w:rsidP="0063235F">
      <w:pPr>
        <w:spacing w:after="0" w:line="240" w:lineRule="auto"/>
        <w:rPr>
          <w:rFonts w:ascii="Times New Roman" w:hAnsi="Times New Roman" w:cs="Times New Roman"/>
          <w:b/>
        </w:rPr>
      </w:pPr>
    </w:p>
    <w:p w:rsidR="0063235F" w:rsidRPr="009F09A1" w:rsidRDefault="0063235F" w:rsidP="0063235F">
      <w:pPr>
        <w:spacing w:after="0" w:line="240" w:lineRule="auto"/>
        <w:rPr>
          <w:rFonts w:ascii="Times New Roman" w:hAnsi="Times New Roman" w:cs="Times New Roman"/>
          <w:b/>
        </w:rPr>
      </w:pPr>
    </w:p>
    <w:p w:rsidR="0063235F" w:rsidRPr="009F09A1" w:rsidRDefault="0063235F" w:rsidP="0063235F">
      <w:pPr>
        <w:spacing w:after="0" w:line="240" w:lineRule="auto"/>
        <w:rPr>
          <w:rFonts w:ascii="Times New Roman" w:hAnsi="Times New Roman" w:cs="Times New Roman"/>
        </w:rPr>
      </w:pPr>
    </w:p>
    <w:p w:rsidR="0063235F" w:rsidRPr="009F09A1" w:rsidRDefault="0063235F" w:rsidP="0063235F">
      <w:pPr>
        <w:spacing w:after="0" w:line="240" w:lineRule="auto"/>
        <w:rPr>
          <w:rFonts w:ascii="Times New Roman" w:hAnsi="Times New Roman" w:cs="Times New Roman"/>
          <w:b/>
        </w:rPr>
      </w:pPr>
    </w:p>
    <w:p w:rsidR="0063235F" w:rsidRPr="009F09A1" w:rsidRDefault="0063235F" w:rsidP="0063235F">
      <w:pPr>
        <w:spacing w:after="0" w:line="240" w:lineRule="auto"/>
        <w:rPr>
          <w:rFonts w:ascii="Times New Roman" w:hAnsi="Times New Roman" w:cs="Times New Roman"/>
          <w:b/>
        </w:rPr>
      </w:pPr>
    </w:p>
    <w:p w:rsidR="0063235F" w:rsidRPr="009F09A1" w:rsidRDefault="0063235F" w:rsidP="0063235F">
      <w:pPr>
        <w:spacing w:after="0" w:line="240" w:lineRule="auto"/>
        <w:rPr>
          <w:rFonts w:ascii="Times New Roman" w:hAnsi="Times New Roman" w:cs="Times New Roman"/>
          <w:b/>
        </w:rPr>
      </w:pPr>
    </w:p>
    <w:p w:rsidR="0063235F" w:rsidRPr="009F09A1" w:rsidRDefault="0063235F" w:rsidP="0063235F">
      <w:pPr>
        <w:spacing w:after="0" w:line="240" w:lineRule="auto"/>
        <w:rPr>
          <w:rFonts w:ascii="Times New Roman" w:hAnsi="Times New Roman" w:cs="Times New Roman"/>
          <w:b/>
        </w:rPr>
      </w:pPr>
    </w:p>
    <w:p w:rsidR="0063235F" w:rsidRPr="009F09A1" w:rsidRDefault="0063235F" w:rsidP="0063235F">
      <w:pPr>
        <w:spacing w:after="0" w:line="240" w:lineRule="auto"/>
        <w:rPr>
          <w:rFonts w:ascii="Times New Roman" w:hAnsi="Times New Roman" w:cs="Times New Roman"/>
          <w:b/>
        </w:rPr>
      </w:pPr>
    </w:p>
    <w:p w:rsidR="0063235F" w:rsidRDefault="0063235F" w:rsidP="0063235F">
      <w:pPr>
        <w:spacing w:after="0" w:line="240" w:lineRule="auto"/>
        <w:rPr>
          <w:rFonts w:ascii="Times New Roman" w:hAnsi="Times New Roman" w:cs="Times New Roman"/>
          <w:b/>
        </w:rPr>
      </w:pPr>
    </w:p>
    <w:p w:rsidR="0048695D" w:rsidRPr="00B66E8C" w:rsidRDefault="00273E9A" w:rsidP="004869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eastAsia="en-GB"/>
        </w:rPr>
      </w:pPr>
      <w:r>
        <w:rPr>
          <w:rFonts w:ascii="Times New Roman" w:hAnsi="Times New Roman" w:cs="Times New Roman"/>
          <w:b/>
        </w:rPr>
        <w:t>Table S8</w:t>
      </w:r>
      <w:r w:rsidR="0048695D" w:rsidRPr="00B66E8C">
        <w:rPr>
          <w:rFonts w:ascii="Times New Roman" w:hAnsi="Times New Roman" w:cs="Times New Roman"/>
        </w:rPr>
        <w:t>: Test of Model Effect for binary logistic regression for effects of replicate, male treatment, female treatment, and their interactions on the formation of a copula. Non-significant P-values are from the step prior to removal. Significant P-values are from the minimal significant model</w:t>
      </w:r>
    </w:p>
    <w:tbl>
      <w:tblPr>
        <w:tblStyle w:val="TableGrid"/>
        <w:tblW w:w="8755" w:type="dxa"/>
        <w:tblLook w:val="04A0"/>
      </w:tblPr>
      <w:tblGrid>
        <w:gridCol w:w="6062"/>
        <w:gridCol w:w="1134"/>
        <w:gridCol w:w="709"/>
        <w:gridCol w:w="850"/>
      </w:tblGrid>
      <w:tr w:rsidR="0048695D" w:rsidRPr="00B66E8C" w:rsidTr="009273FB">
        <w:tc>
          <w:tcPr>
            <w:tcW w:w="6062" w:type="dxa"/>
          </w:tcPr>
          <w:p w:rsidR="0048695D" w:rsidRPr="00B66E8C" w:rsidRDefault="0048695D" w:rsidP="00156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B66E8C">
              <w:rPr>
                <w:rFonts w:ascii="Times New Roman" w:hAnsi="Times New Roman" w:cs="Times New Roman"/>
                <w:b/>
              </w:rPr>
              <w:lastRenderedPageBreak/>
              <w:t>Parameter</w:t>
            </w:r>
          </w:p>
        </w:tc>
        <w:tc>
          <w:tcPr>
            <w:tcW w:w="1134" w:type="dxa"/>
          </w:tcPr>
          <w:p w:rsidR="0048695D" w:rsidRPr="00B66E8C" w:rsidRDefault="0048695D" w:rsidP="001562F8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B66E8C">
              <w:rPr>
                <w:rFonts w:ascii="Times New Roman" w:hAnsi="Times New Roman" w:cs="Times New Roman"/>
                <w:b/>
              </w:rPr>
              <w:t>χ2</w:t>
            </w:r>
          </w:p>
        </w:tc>
        <w:tc>
          <w:tcPr>
            <w:tcW w:w="709" w:type="dxa"/>
          </w:tcPr>
          <w:p w:rsidR="0048695D" w:rsidRPr="00B66E8C" w:rsidRDefault="0048695D" w:rsidP="001562F8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proofErr w:type="spellStart"/>
            <w:r w:rsidRPr="00B66E8C">
              <w:rPr>
                <w:rFonts w:ascii="Times New Roman" w:hAnsi="Times New Roman" w:cs="Times New Roman"/>
                <w:b/>
              </w:rPr>
              <w:t>df</w:t>
            </w:r>
            <w:proofErr w:type="spellEnd"/>
          </w:p>
        </w:tc>
        <w:tc>
          <w:tcPr>
            <w:tcW w:w="850" w:type="dxa"/>
          </w:tcPr>
          <w:p w:rsidR="0048695D" w:rsidRPr="00B66E8C" w:rsidRDefault="0048695D" w:rsidP="001562F8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B66E8C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48695D" w:rsidRPr="00B66E8C" w:rsidTr="009273FB">
        <w:tc>
          <w:tcPr>
            <w:tcW w:w="6062" w:type="dxa"/>
          </w:tcPr>
          <w:p w:rsidR="0048695D" w:rsidRPr="00B66E8C" w:rsidRDefault="0048695D" w:rsidP="00156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Replicate</w:t>
            </w:r>
          </w:p>
        </w:tc>
        <w:tc>
          <w:tcPr>
            <w:tcW w:w="1134" w:type="dxa"/>
          </w:tcPr>
          <w:p w:rsidR="0048695D" w:rsidRPr="00B66E8C" w:rsidRDefault="0048695D" w:rsidP="00156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6.429</w:t>
            </w:r>
          </w:p>
        </w:tc>
        <w:tc>
          <w:tcPr>
            <w:tcW w:w="709" w:type="dxa"/>
          </w:tcPr>
          <w:p w:rsidR="0048695D" w:rsidRPr="00B66E8C" w:rsidRDefault="0048695D" w:rsidP="00156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:rsidR="0048695D" w:rsidRPr="00B66E8C" w:rsidRDefault="0048695D" w:rsidP="00156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0.09</w:t>
            </w:r>
          </w:p>
        </w:tc>
      </w:tr>
      <w:tr w:rsidR="0048695D" w:rsidRPr="00B66E8C" w:rsidTr="009273FB">
        <w:tc>
          <w:tcPr>
            <w:tcW w:w="6062" w:type="dxa"/>
          </w:tcPr>
          <w:p w:rsidR="0048695D" w:rsidRPr="00B66E8C" w:rsidRDefault="0048695D" w:rsidP="00156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B66E8C">
              <w:rPr>
                <w:rFonts w:ascii="Times New Roman" w:hAnsi="Times New Roman" w:cs="Times New Roman"/>
                <w:b/>
              </w:rPr>
              <w:t>Female Treatment</w:t>
            </w:r>
          </w:p>
        </w:tc>
        <w:tc>
          <w:tcPr>
            <w:tcW w:w="1134" w:type="dxa"/>
          </w:tcPr>
          <w:p w:rsidR="0048695D" w:rsidRPr="00B66E8C" w:rsidRDefault="0048695D" w:rsidP="00156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B66E8C">
              <w:rPr>
                <w:rFonts w:ascii="Times New Roman" w:hAnsi="Times New Roman" w:cs="Times New Roman"/>
                <w:b/>
              </w:rPr>
              <w:t>4.277</w:t>
            </w:r>
          </w:p>
        </w:tc>
        <w:tc>
          <w:tcPr>
            <w:tcW w:w="709" w:type="dxa"/>
          </w:tcPr>
          <w:p w:rsidR="0048695D" w:rsidRPr="00B66E8C" w:rsidRDefault="0048695D" w:rsidP="00156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B66E8C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850" w:type="dxa"/>
          </w:tcPr>
          <w:p w:rsidR="0048695D" w:rsidRPr="00B66E8C" w:rsidRDefault="0048695D" w:rsidP="00156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B66E8C">
              <w:rPr>
                <w:rFonts w:ascii="Times New Roman" w:hAnsi="Times New Roman" w:cs="Times New Roman"/>
                <w:b/>
              </w:rPr>
              <w:t>0.04</w:t>
            </w:r>
          </w:p>
        </w:tc>
      </w:tr>
      <w:tr w:rsidR="0048695D" w:rsidRPr="00B66E8C" w:rsidTr="009273FB">
        <w:tc>
          <w:tcPr>
            <w:tcW w:w="6062" w:type="dxa"/>
          </w:tcPr>
          <w:p w:rsidR="0048695D" w:rsidRPr="00B66E8C" w:rsidRDefault="0048695D" w:rsidP="00156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Male Treatment</w:t>
            </w:r>
          </w:p>
        </w:tc>
        <w:tc>
          <w:tcPr>
            <w:tcW w:w="1134" w:type="dxa"/>
          </w:tcPr>
          <w:p w:rsidR="0048695D" w:rsidRPr="00B66E8C" w:rsidRDefault="0048695D" w:rsidP="00156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0.712</w:t>
            </w:r>
          </w:p>
        </w:tc>
        <w:tc>
          <w:tcPr>
            <w:tcW w:w="709" w:type="dxa"/>
          </w:tcPr>
          <w:p w:rsidR="0048695D" w:rsidRPr="00B66E8C" w:rsidRDefault="0048695D" w:rsidP="00156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48695D" w:rsidRPr="00B66E8C" w:rsidRDefault="0048695D" w:rsidP="00156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0.40</w:t>
            </w:r>
          </w:p>
        </w:tc>
      </w:tr>
      <w:tr w:rsidR="0048695D" w:rsidRPr="00B66E8C" w:rsidTr="009273FB">
        <w:tc>
          <w:tcPr>
            <w:tcW w:w="6062" w:type="dxa"/>
          </w:tcPr>
          <w:p w:rsidR="0048695D" w:rsidRPr="00B66E8C" w:rsidRDefault="0048695D" w:rsidP="00156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Replicate x Female Treatment</w:t>
            </w:r>
          </w:p>
        </w:tc>
        <w:tc>
          <w:tcPr>
            <w:tcW w:w="1134" w:type="dxa"/>
          </w:tcPr>
          <w:p w:rsidR="0048695D" w:rsidRPr="00B66E8C" w:rsidRDefault="0048695D" w:rsidP="00156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2.153</w:t>
            </w:r>
          </w:p>
        </w:tc>
        <w:tc>
          <w:tcPr>
            <w:tcW w:w="709" w:type="dxa"/>
          </w:tcPr>
          <w:p w:rsidR="0048695D" w:rsidRPr="00B66E8C" w:rsidRDefault="0048695D" w:rsidP="00156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:rsidR="0048695D" w:rsidRPr="00B66E8C" w:rsidRDefault="0048695D" w:rsidP="00156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0.54</w:t>
            </w:r>
          </w:p>
        </w:tc>
      </w:tr>
      <w:tr w:rsidR="0048695D" w:rsidRPr="00B66E8C" w:rsidTr="009273FB">
        <w:tc>
          <w:tcPr>
            <w:tcW w:w="6062" w:type="dxa"/>
          </w:tcPr>
          <w:p w:rsidR="0048695D" w:rsidRPr="00B66E8C" w:rsidRDefault="0048695D" w:rsidP="00156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Replicate x Male Treatment</w:t>
            </w:r>
          </w:p>
        </w:tc>
        <w:tc>
          <w:tcPr>
            <w:tcW w:w="1134" w:type="dxa"/>
          </w:tcPr>
          <w:p w:rsidR="0048695D" w:rsidRPr="00B66E8C" w:rsidRDefault="0048695D" w:rsidP="00156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3.389</w:t>
            </w:r>
          </w:p>
        </w:tc>
        <w:tc>
          <w:tcPr>
            <w:tcW w:w="709" w:type="dxa"/>
          </w:tcPr>
          <w:p w:rsidR="0048695D" w:rsidRPr="00B66E8C" w:rsidRDefault="0048695D" w:rsidP="00156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:rsidR="0048695D" w:rsidRPr="00B66E8C" w:rsidRDefault="0048695D" w:rsidP="00156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0.34</w:t>
            </w:r>
          </w:p>
        </w:tc>
      </w:tr>
      <w:tr w:rsidR="0048695D" w:rsidRPr="00B66E8C" w:rsidTr="009273FB">
        <w:tc>
          <w:tcPr>
            <w:tcW w:w="6062" w:type="dxa"/>
          </w:tcPr>
          <w:p w:rsidR="0048695D" w:rsidRPr="00B66E8C" w:rsidRDefault="0048695D" w:rsidP="00156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Female</w:t>
            </w:r>
            <w:r>
              <w:rPr>
                <w:rFonts w:ascii="Times New Roman" w:hAnsi="Times New Roman" w:cs="Times New Roman"/>
              </w:rPr>
              <w:t xml:space="preserve"> Treatment</w:t>
            </w:r>
            <w:r w:rsidRPr="00B66E8C">
              <w:rPr>
                <w:rFonts w:ascii="Times New Roman" w:hAnsi="Times New Roman" w:cs="Times New Roman"/>
              </w:rPr>
              <w:t xml:space="preserve"> x Male Treatment</w:t>
            </w:r>
          </w:p>
        </w:tc>
        <w:tc>
          <w:tcPr>
            <w:tcW w:w="1134" w:type="dxa"/>
          </w:tcPr>
          <w:p w:rsidR="0048695D" w:rsidRPr="00B66E8C" w:rsidRDefault="0048695D" w:rsidP="00156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2.345</w:t>
            </w:r>
          </w:p>
        </w:tc>
        <w:tc>
          <w:tcPr>
            <w:tcW w:w="709" w:type="dxa"/>
          </w:tcPr>
          <w:p w:rsidR="0048695D" w:rsidRPr="00B66E8C" w:rsidRDefault="0048695D" w:rsidP="00156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48695D" w:rsidRPr="00B66E8C" w:rsidRDefault="0048695D" w:rsidP="00156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0.13</w:t>
            </w:r>
          </w:p>
        </w:tc>
      </w:tr>
      <w:tr w:rsidR="0048695D" w:rsidRPr="00B66E8C" w:rsidTr="009273FB">
        <w:tc>
          <w:tcPr>
            <w:tcW w:w="6062" w:type="dxa"/>
          </w:tcPr>
          <w:p w:rsidR="0048695D" w:rsidRPr="00B66E8C" w:rsidRDefault="0048695D" w:rsidP="00156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Replicate x Female Treatment x Male Treatment</w:t>
            </w:r>
          </w:p>
        </w:tc>
        <w:tc>
          <w:tcPr>
            <w:tcW w:w="1134" w:type="dxa"/>
          </w:tcPr>
          <w:p w:rsidR="0048695D" w:rsidRPr="00B66E8C" w:rsidRDefault="0048695D" w:rsidP="00156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1.274</w:t>
            </w:r>
          </w:p>
        </w:tc>
        <w:tc>
          <w:tcPr>
            <w:tcW w:w="709" w:type="dxa"/>
          </w:tcPr>
          <w:p w:rsidR="0048695D" w:rsidRPr="00B66E8C" w:rsidRDefault="0048695D" w:rsidP="00156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:rsidR="0048695D" w:rsidRPr="00B66E8C" w:rsidRDefault="0048695D" w:rsidP="00156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66E8C">
              <w:rPr>
                <w:rFonts w:ascii="Times New Roman" w:hAnsi="Times New Roman" w:cs="Times New Roman"/>
              </w:rPr>
              <w:t>0.74</w:t>
            </w:r>
          </w:p>
        </w:tc>
      </w:tr>
    </w:tbl>
    <w:p w:rsidR="0048695D" w:rsidRPr="00B66E8C" w:rsidRDefault="0048695D" w:rsidP="004869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BA3A41" w:rsidRDefault="00BA3A41" w:rsidP="000D364F">
      <w:pPr>
        <w:spacing w:after="0" w:line="240" w:lineRule="auto"/>
        <w:rPr>
          <w:rFonts w:ascii="Times New Roman" w:hAnsi="Times New Roman" w:cs="Times New Roman"/>
          <w:b/>
        </w:rPr>
      </w:pPr>
    </w:p>
    <w:sectPr w:rsidR="00BA3A41" w:rsidSect="00702B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4EA248E" w15:done="0"/>
  <w15:commentEx w15:paraId="5D8574BD" w15:done="0"/>
  <w15:commentEx w15:paraId="1A72BD59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ator, Lauren J">
    <w15:presenceInfo w15:providerId="AD" w15:userId="S-1-5-21-243037206-41955558-561332275-80489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45"/>
  </w:docVars>
  <w:rsids>
    <w:rsidRoot w:val="004B4FF4"/>
    <w:rsid w:val="00015B0E"/>
    <w:rsid w:val="00023441"/>
    <w:rsid w:val="00027F30"/>
    <w:rsid w:val="00032206"/>
    <w:rsid w:val="000629CE"/>
    <w:rsid w:val="00067307"/>
    <w:rsid w:val="000D364F"/>
    <w:rsid w:val="001003EF"/>
    <w:rsid w:val="00103F21"/>
    <w:rsid w:val="001C54E9"/>
    <w:rsid w:val="001E1596"/>
    <w:rsid w:val="002061D0"/>
    <w:rsid w:val="00251D14"/>
    <w:rsid w:val="00273E9A"/>
    <w:rsid w:val="002A3392"/>
    <w:rsid w:val="002B3275"/>
    <w:rsid w:val="002D57A3"/>
    <w:rsid w:val="00312418"/>
    <w:rsid w:val="00380771"/>
    <w:rsid w:val="003A1409"/>
    <w:rsid w:val="00412E37"/>
    <w:rsid w:val="00446CA9"/>
    <w:rsid w:val="00462580"/>
    <w:rsid w:val="0048695D"/>
    <w:rsid w:val="004A2498"/>
    <w:rsid w:val="004B4FF4"/>
    <w:rsid w:val="004C569D"/>
    <w:rsid w:val="004D4870"/>
    <w:rsid w:val="004F5F74"/>
    <w:rsid w:val="0050308C"/>
    <w:rsid w:val="00511BE3"/>
    <w:rsid w:val="00516EB3"/>
    <w:rsid w:val="00541084"/>
    <w:rsid w:val="00556AF3"/>
    <w:rsid w:val="00584667"/>
    <w:rsid w:val="005C62B4"/>
    <w:rsid w:val="005D2618"/>
    <w:rsid w:val="005E1B17"/>
    <w:rsid w:val="005F3AA2"/>
    <w:rsid w:val="0063235F"/>
    <w:rsid w:val="006F51A4"/>
    <w:rsid w:val="00702B9E"/>
    <w:rsid w:val="007B78DA"/>
    <w:rsid w:val="007C66E7"/>
    <w:rsid w:val="007F7C47"/>
    <w:rsid w:val="008003ED"/>
    <w:rsid w:val="00822281"/>
    <w:rsid w:val="00874F5E"/>
    <w:rsid w:val="008811DA"/>
    <w:rsid w:val="00896710"/>
    <w:rsid w:val="008B1FC7"/>
    <w:rsid w:val="008B4921"/>
    <w:rsid w:val="00915DB5"/>
    <w:rsid w:val="009273FB"/>
    <w:rsid w:val="009447F5"/>
    <w:rsid w:val="009A3F08"/>
    <w:rsid w:val="009B21FB"/>
    <w:rsid w:val="00A15EDA"/>
    <w:rsid w:val="00A4580E"/>
    <w:rsid w:val="00AB2FD6"/>
    <w:rsid w:val="00AE3FD0"/>
    <w:rsid w:val="00B667C2"/>
    <w:rsid w:val="00B74F69"/>
    <w:rsid w:val="00B753E4"/>
    <w:rsid w:val="00BA3A41"/>
    <w:rsid w:val="00BD08EB"/>
    <w:rsid w:val="00C10083"/>
    <w:rsid w:val="00C236C6"/>
    <w:rsid w:val="00C326F0"/>
    <w:rsid w:val="00C37B11"/>
    <w:rsid w:val="00C74C94"/>
    <w:rsid w:val="00CB16F9"/>
    <w:rsid w:val="00CB2B99"/>
    <w:rsid w:val="00CD7759"/>
    <w:rsid w:val="00D15CEE"/>
    <w:rsid w:val="00D56D10"/>
    <w:rsid w:val="00D60226"/>
    <w:rsid w:val="00D74B67"/>
    <w:rsid w:val="00D87C11"/>
    <w:rsid w:val="00D945F0"/>
    <w:rsid w:val="00D94B88"/>
    <w:rsid w:val="00E6605A"/>
    <w:rsid w:val="00E71894"/>
    <w:rsid w:val="00EC0FA5"/>
    <w:rsid w:val="00EC348A"/>
    <w:rsid w:val="00EE0C92"/>
    <w:rsid w:val="00F15156"/>
    <w:rsid w:val="00FB7056"/>
    <w:rsid w:val="00FB7199"/>
    <w:rsid w:val="00FC54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48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327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54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C548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54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484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2B327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2B32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32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3275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2B327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2B327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F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FD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48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327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54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548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54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484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2B327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2B32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32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3275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2B327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2B327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F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FD6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57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1/relationships/people" Target="people.xml"/><Relationship Id="rId5" Type="http://schemas.openxmlformats.org/officeDocument/2006/relationships/image" Target="media/image1.png"/><Relationship Id="rId10" Type="http://schemas.microsoft.com/office/2011/relationships/commentsExtended" Target="commentsExtended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149CE7-0A4B-4FBE-8F47-C5D2BA2E01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4</Pages>
  <Words>1042</Words>
  <Characters>5234</Characters>
  <Application>Microsoft Office Word</Application>
  <DocSecurity>0</DocSecurity>
  <Lines>475</Lines>
  <Paragraphs>4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58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or, Lauren J</dc:creator>
  <cp:lastModifiedBy>LAMIRA</cp:lastModifiedBy>
  <cp:revision>8</cp:revision>
  <cp:lastPrinted>2016-10-20T10:53:00Z</cp:lastPrinted>
  <dcterms:created xsi:type="dcterms:W3CDTF">2016-10-11T14:26:00Z</dcterms:created>
  <dcterms:modified xsi:type="dcterms:W3CDTF">2016-11-26T09:58:00Z</dcterms:modified>
</cp:coreProperties>
</file>